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E334D" w14:textId="77777777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b/>
          <w:sz w:val="24"/>
        </w:rPr>
      </w:pPr>
      <w:r w:rsidRPr="00264580">
        <w:rPr>
          <w:rFonts w:ascii="Times New Roman" w:eastAsia="ＭＳ 明朝" w:hAnsi="Times New Roman" w:cs="Times New Roman"/>
          <w:b/>
          <w:color w:val="000000" w:themeColor="text1"/>
          <w:sz w:val="24"/>
        </w:rPr>
        <w:t>Supplemental Materials</w:t>
      </w:r>
      <w:r w:rsidRPr="00934AA8">
        <w:rPr>
          <w:rFonts w:ascii="Times New Roman" w:eastAsia="ＭＳ 明朝" w:hAnsi="Times New Roman" w:cs="Times New Roman"/>
          <w:b/>
          <w:sz w:val="24"/>
        </w:rPr>
        <w:t xml:space="preserve"> </w:t>
      </w:r>
    </w:p>
    <w:p w14:paraId="21C37853" w14:textId="77777777" w:rsidR="00652419" w:rsidRPr="007A74AC" w:rsidRDefault="00EE5B7E" w:rsidP="0065241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7A74AC">
        <w:rPr>
          <w:rFonts w:ascii="Times New Roman" w:eastAsia="ＭＳ 明朝" w:hAnsi="Times New Roman" w:cs="Times New Roman"/>
          <w:sz w:val="24"/>
        </w:rPr>
        <w:t xml:space="preserve">Supplement to: Kawakami T, et al. </w:t>
      </w:r>
      <w:bookmarkStart w:id="0" w:name="_Hlk154557012"/>
      <w:r w:rsidR="00652419" w:rsidRPr="007A74AC">
        <w:rPr>
          <w:rFonts w:ascii="Times New Roman" w:hAnsi="Times New Roman" w:cs="Times New Roman" w:hint="eastAsia"/>
          <w:b/>
          <w:bCs/>
        </w:rPr>
        <w:t xml:space="preserve">Mutational heterogeneities in </w:t>
      </w:r>
      <w:r w:rsidR="00652419" w:rsidRPr="007A74AC">
        <w:rPr>
          <w:rFonts w:ascii="Times New Roman" w:hAnsi="Times New Roman" w:cs="Times New Roman"/>
          <w:b/>
          <w:bCs/>
        </w:rPr>
        <w:t>patients with acquired pure red cell aplasia</w:t>
      </w:r>
    </w:p>
    <w:bookmarkEnd w:id="0"/>
    <w:p w14:paraId="3EC646CB" w14:textId="62EBD181" w:rsidR="00EE5B7E" w:rsidRPr="007A74AC" w:rsidRDefault="00EE5B7E" w:rsidP="00652419">
      <w:pPr>
        <w:snapToGrid w:val="0"/>
        <w:spacing w:line="480" w:lineRule="auto"/>
        <w:contextualSpacing/>
        <w:rPr>
          <w:rFonts w:ascii="Times New Roman" w:eastAsia="ＭＳ 明朝" w:hAnsi="Times New Roman" w:cs="Times New Roman"/>
          <w:b/>
          <w:sz w:val="24"/>
        </w:rPr>
      </w:pPr>
      <w:r w:rsidRPr="007A74AC">
        <w:rPr>
          <w:rFonts w:ascii="Times New Roman" w:eastAsia="ＭＳ 明朝" w:hAnsi="Times New Roman" w:cs="Times New Roman"/>
          <w:b/>
          <w:sz w:val="24"/>
        </w:rPr>
        <w:t>Contents:</w:t>
      </w:r>
    </w:p>
    <w:p w14:paraId="11DF8C58" w14:textId="64A8B04C" w:rsidR="002C74B0" w:rsidRPr="007A74AC" w:rsidRDefault="002C74B0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 w:hint="eastAsia"/>
          <w:sz w:val="24"/>
        </w:rPr>
        <w:t>S</w:t>
      </w:r>
      <w:r w:rsidRPr="007A74AC">
        <w:rPr>
          <w:rFonts w:ascii="Times New Roman" w:eastAsia="ＭＳ 明朝" w:hAnsi="Times New Roman" w:cs="Times New Roman"/>
          <w:sz w:val="24"/>
        </w:rPr>
        <w:t>upplemental Methods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>page 2</w:t>
      </w:r>
    </w:p>
    <w:p w14:paraId="45151ABC" w14:textId="77777777" w:rsidR="002C74B0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Supplemental Figure</w:t>
      </w:r>
      <w:r w:rsidR="002C74B0" w:rsidRPr="007A74AC">
        <w:rPr>
          <w:rFonts w:ascii="Times New Roman" w:eastAsia="ＭＳ 明朝" w:hAnsi="Times New Roman" w:cs="Times New Roman"/>
          <w:sz w:val="24"/>
        </w:rPr>
        <w:t>s</w:t>
      </w:r>
    </w:p>
    <w:p w14:paraId="5796A798" w14:textId="73B52537" w:rsidR="00EE5B7E" w:rsidRPr="007A74AC" w:rsidRDefault="002C74B0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</w:t>
      </w:r>
      <w:r w:rsidR="00EE5B7E" w:rsidRPr="007A74AC">
        <w:rPr>
          <w:rFonts w:ascii="Times New Roman" w:eastAsia="ＭＳ 明朝" w:hAnsi="Times New Roman" w:cs="Times New Roman"/>
          <w:sz w:val="24"/>
        </w:rPr>
        <w:t xml:space="preserve"> S1</w:t>
      </w:r>
      <w:r w:rsidR="00EE5B7E" w:rsidRPr="007A74AC">
        <w:rPr>
          <w:rFonts w:ascii="Times New Roman" w:eastAsia="ＭＳ 明朝" w:hAnsi="Times New Roman" w:cs="Times New Roman"/>
          <w:sz w:val="24"/>
        </w:rPr>
        <w:tab/>
      </w:r>
      <w:r w:rsidR="00EE5B7E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EE5B7E"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4</w:t>
      </w:r>
    </w:p>
    <w:p w14:paraId="49A867DB" w14:textId="455D1FEE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2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5</w:t>
      </w:r>
    </w:p>
    <w:p w14:paraId="3F00B1FA" w14:textId="07113DFC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3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6</w:t>
      </w:r>
    </w:p>
    <w:p w14:paraId="103421E6" w14:textId="426B45B1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4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>page</w:t>
      </w:r>
      <w:r w:rsidR="007A5390" w:rsidRPr="007A74AC">
        <w:rPr>
          <w:rFonts w:ascii="Times New Roman" w:eastAsia="ＭＳ 明朝" w:hAnsi="Times New Roman" w:cs="Times New Roman"/>
          <w:sz w:val="24"/>
        </w:rPr>
        <w:t xml:space="preserve"> </w:t>
      </w:r>
      <w:r w:rsidR="003C7345" w:rsidRPr="007A74AC">
        <w:rPr>
          <w:rFonts w:ascii="Times New Roman" w:eastAsia="ＭＳ 明朝" w:hAnsi="Times New Roman" w:cs="Times New Roman"/>
          <w:sz w:val="24"/>
        </w:rPr>
        <w:t>7</w:t>
      </w:r>
    </w:p>
    <w:p w14:paraId="28AB4DA6" w14:textId="20D08606" w:rsidR="00B14AE0" w:rsidRPr="007A74AC" w:rsidRDefault="00B14AE0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5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8</w:t>
      </w:r>
    </w:p>
    <w:p w14:paraId="40C8C88B" w14:textId="27118B92" w:rsidR="005B0E88" w:rsidRPr="007A74AC" w:rsidRDefault="005B0E88" w:rsidP="005B0E88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</w:t>
      </w:r>
      <w:r w:rsidRPr="007A74AC">
        <w:rPr>
          <w:rFonts w:ascii="Times New Roman" w:eastAsia="ＭＳ 明朝" w:hAnsi="Times New Roman" w:cs="Times New Roman" w:hint="eastAsia"/>
          <w:sz w:val="24"/>
        </w:rPr>
        <w:t>6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9</w:t>
      </w:r>
    </w:p>
    <w:p w14:paraId="71C24D1E" w14:textId="065FD5B9" w:rsidR="005B0E88" w:rsidRPr="007A74AC" w:rsidRDefault="005B0E88" w:rsidP="005B0E88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7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10</w:t>
      </w:r>
    </w:p>
    <w:p w14:paraId="2C812860" w14:textId="329DF612" w:rsidR="00DA5AC3" w:rsidRPr="007A74AC" w:rsidRDefault="00DA5AC3" w:rsidP="00DA5AC3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Figure S8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3C7345" w:rsidRPr="007A74AC">
        <w:rPr>
          <w:rFonts w:ascii="Times New Roman" w:eastAsia="ＭＳ 明朝" w:hAnsi="Times New Roman" w:cs="Times New Roman"/>
          <w:sz w:val="24"/>
        </w:rPr>
        <w:t>11</w:t>
      </w:r>
    </w:p>
    <w:p w14:paraId="22E39DEF" w14:textId="77777777" w:rsidR="002C74B0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Supplemental Table</w:t>
      </w:r>
      <w:r w:rsidR="002C74B0" w:rsidRPr="007A74AC">
        <w:rPr>
          <w:rFonts w:ascii="Times New Roman" w:eastAsia="ＭＳ 明朝" w:hAnsi="Times New Roman" w:cs="Times New Roman"/>
          <w:sz w:val="24"/>
        </w:rPr>
        <w:t>s</w:t>
      </w:r>
    </w:p>
    <w:p w14:paraId="5CA51D24" w14:textId="22D08208" w:rsidR="00EE5B7E" w:rsidRPr="007A74AC" w:rsidRDefault="002C74B0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</w:t>
      </w:r>
      <w:r w:rsidR="00EE5B7E" w:rsidRPr="007A74AC">
        <w:rPr>
          <w:rFonts w:ascii="Times New Roman" w:eastAsia="ＭＳ 明朝" w:hAnsi="Times New Roman" w:cs="Times New Roman"/>
          <w:sz w:val="24"/>
        </w:rPr>
        <w:t xml:space="preserve"> S1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EE5B7E" w:rsidRPr="007A74AC">
        <w:rPr>
          <w:rFonts w:ascii="Times New Roman" w:eastAsia="ＭＳ 明朝" w:hAnsi="Times New Roman" w:cs="Times New Roman"/>
          <w:sz w:val="24"/>
        </w:rPr>
        <w:tab/>
      </w:r>
      <w:r w:rsidR="00EE5B7E" w:rsidRPr="007A74AC">
        <w:rPr>
          <w:rFonts w:ascii="Times New Roman" w:eastAsia="ＭＳ 明朝" w:hAnsi="Times New Roman" w:cs="Times New Roman"/>
          <w:sz w:val="24"/>
        </w:rPr>
        <w:tab/>
      </w:r>
      <w:r w:rsidR="00EE5B7E"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DA5AC3" w:rsidRPr="007A74AC">
        <w:rPr>
          <w:rFonts w:ascii="Times New Roman" w:eastAsia="ＭＳ 明朝" w:hAnsi="Times New Roman" w:cs="Times New Roman"/>
          <w:sz w:val="24"/>
        </w:rPr>
        <w:t>1</w:t>
      </w:r>
      <w:r w:rsidR="00891D2C" w:rsidRPr="007A74AC">
        <w:rPr>
          <w:rFonts w:ascii="Times New Roman" w:eastAsia="ＭＳ 明朝" w:hAnsi="Times New Roman" w:cs="Times New Roman" w:hint="eastAsia"/>
          <w:sz w:val="24"/>
        </w:rPr>
        <w:t>2</w:t>
      </w:r>
    </w:p>
    <w:p w14:paraId="6784A84B" w14:textId="0B86CF47" w:rsidR="005A0553" w:rsidRPr="007A74AC" w:rsidRDefault="005A0553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 w:hint="eastAsia"/>
          <w:sz w:val="24"/>
        </w:rPr>
        <w:t>Table S2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 w:hint="eastAsia"/>
          <w:sz w:val="24"/>
        </w:rPr>
        <w:t>page 13</w:t>
      </w:r>
    </w:p>
    <w:p w14:paraId="6E2CE4F5" w14:textId="6E77C71D" w:rsidR="00891D2C" w:rsidRPr="007A74AC" w:rsidRDefault="00891D2C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 w:hint="eastAsia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3</w:t>
      </w:r>
      <w:r w:rsidRPr="007A74AC">
        <w:rPr>
          <w:rFonts w:ascii="Times New Roman" w:eastAsia="ＭＳ 明朝" w:hAnsi="Times New Roman" w:cs="Times New Roman" w:hint="eastAsia"/>
          <w:sz w:val="24"/>
        </w:rPr>
        <w:t xml:space="preserve">, 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4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 w:hint="eastAsia"/>
          <w:sz w:val="24"/>
        </w:rPr>
        <w:t>page 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4</w:t>
      </w:r>
    </w:p>
    <w:p w14:paraId="455BCD16" w14:textId="265F9CB4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5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5B0E88" w:rsidRPr="007A74AC">
        <w:rPr>
          <w:rFonts w:ascii="Times New Roman" w:eastAsia="ＭＳ 明朝" w:hAnsi="Times New Roman" w:cs="Times New Roman"/>
          <w:sz w:val="24"/>
        </w:rPr>
        <w:t>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5</w:t>
      </w:r>
    </w:p>
    <w:p w14:paraId="6DD7AB1E" w14:textId="78C45E27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6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5B0E88" w:rsidRPr="007A74AC">
        <w:rPr>
          <w:rFonts w:ascii="Times New Roman" w:eastAsia="ＭＳ 明朝" w:hAnsi="Times New Roman" w:cs="Times New Roman"/>
          <w:sz w:val="24"/>
        </w:rPr>
        <w:t>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6</w:t>
      </w:r>
    </w:p>
    <w:p w14:paraId="05CC8DD8" w14:textId="2810916F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7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B14AE0" w:rsidRPr="007A74AC">
        <w:rPr>
          <w:rFonts w:ascii="Times New Roman" w:eastAsia="ＭＳ 明朝" w:hAnsi="Times New Roman" w:cs="Times New Roman"/>
          <w:sz w:val="24"/>
        </w:rPr>
        <w:t>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7</w:t>
      </w:r>
    </w:p>
    <w:p w14:paraId="136A5955" w14:textId="317FC19E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8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7A5390" w:rsidRPr="007A74AC">
        <w:rPr>
          <w:rFonts w:ascii="Times New Roman" w:eastAsia="ＭＳ 明朝" w:hAnsi="Times New Roman" w:cs="Times New Roman"/>
          <w:sz w:val="24"/>
        </w:rPr>
        <w:t>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8</w:t>
      </w:r>
    </w:p>
    <w:p w14:paraId="71F1DEC1" w14:textId="0D3417BF" w:rsidR="00EE5B7E" w:rsidRPr="007A74AC" w:rsidRDefault="00EE5B7E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Table S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9</w:t>
      </w:r>
      <w:r w:rsidR="002C74B0"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>page 1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9</w:t>
      </w:r>
    </w:p>
    <w:p w14:paraId="24D0B0ED" w14:textId="3B6F05B1" w:rsidR="005A0553" w:rsidRPr="007A74AC" w:rsidRDefault="005A0553" w:rsidP="00264580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 w:hint="eastAsia"/>
          <w:sz w:val="24"/>
        </w:rPr>
        <w:t>Table S10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 w:hint="eastAsia"/>
          <w:sz w:val="24"/>
        </w:rPr>
        <w:t>page 20</w:t>
      </w:r>
    </w:p>
    <w:p w14:paraId="57C831C9" w14:textId="2B9EADB6" w:rsidR="00EE5B7E" w:rsidRPr="007A74AC" w:rsidRDefault="002C74B0" w:rsidP="00264580">
      <w:pPr>
        <w:widowControl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eastAsia="ＭＳ 明朝" w:hAnsi="Times New Roman" w:cs="Times New Roman"/>
          <w:sz w:val="24"/>
        </w:rPr>
        <w:t>Reference</w:t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</w:r>
      <w:r w:rsidRPr="007A74AC">
        <w:rPr>
          <w:rFonts w:ascii="Times New Roman" w:eastAsia="ＭＳ 明朝" w:hAnsi="Times New Roman" w:cs="Times New Roman"/>
          <w:sz w:val="24"/>
        </w:rPr>
        <w:tab/>
        <w:t xml:space="preserve">page </w:t>
      </w:r>
      <w:r w:rsidR="005A0553" w:rsidRPr="007A74AC">
        <w:rPr>
          <w:rFonts w:ascii="Times New Roman" w:eastAsia="ＭＳ 明朝" w:hAnsi="Times New Roman" w:cs="Times New Roman" w:hint="eastAsia"/>
          <w:sz w:val="24"/>
        </w:rPr>
        <w:t>21</w:t>
      </w:r>
      <w:r w:rsidR="00EE5B7E" w:rsidRPr="007A74AC">
        <w:rPr>
          <w:rFonts w:ascii="Times New Roman" w:hAnsi="Times New Roman" w:cs="Times New Roman"/>
          <w:sz w:val="24"/>
        </w:rPr>
        <w:br w:type="page"/>
      </w:r>
    </w:p>
    <w:p w14:paraId="4598A8F3" w14:textId="12192174" w:rsidR="00D947B8" w:rsidRPr="007A74AC" w:rsidRDefault="00D947B8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Supplemental Methods</w:t>
      </w:r>
    </w:p>
    <w:p w14:paraId="6925141D" w14:textId="4E81867C" w:rsidR="00D947B8" w:rsidRPr="007A74AC" w:rsidRDefault="00D947B8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09CEE74D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</w:rPr>
      </w:pPr>
      <w:r w:rsidRPr="007A74AC">
        <w:rPr>
          <w:rFonts w:ascii="Times New Roman" w:hAnsi="Times New Roman" w:cs="Times New Roman"/>
          <w:bCs/>
          <w:i/>
          <w:iCs/>
          <w:sz w:val="24"/>
        </w:rPr>
        <w:t>DNA extraction</w:t>
      </w:r>
    </w:p>
    <w:p w14:paraId="618C2FF1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Mononuclear cells (MNCs) were isolated from peripheral blood or bone marrow using Ficoll gradient separation (GE Healthcare, Little Chalfont, Buckinghamshire, UK) and stored at -80 °C until DNA extraction. DNA was extracted using the QIAamp DNA Blood Mini Kit (QIAGEN GmbH, Hilden, Germany) according to the manufacturer’s instructions.</w:t>
      </w:r>
    </w:p>
    <w:p w14:paraId="5A1116BE" w14:textId="5A180884" w:rsidR="00D947B8" w:rsidRPr="007A74AC" w:rsidRDefault="00D947B8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2EDFE1E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</w:rPr>
      </w:pPr>
      <w:r w:rsidRPr="007A74AC">
        <w:rPr>
          <w:rFonts w:ascii="Times New Roman" w:hAnsi="Times New Roman" w:cs="Times New Roman"/>
          <w:bCs/>
          <w:i/>
          <w:iCs/>
          <w:sz w:val="24"/>
        </w:rPr>
        <w:t>Sorting of cell subpopulations</w:t>
      </w:r>
    </w:p>
    <w:p w14:paraId="4F3A7AEC" w14:textId="6862DCD9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In select patients, target cell subpopulations were separated using fluorescence-activated cell sorter (FACS). For example, CD3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>CD4</w:t>
      </w:r>
      <w:r w:rsidRPr="007A74AC">
        <w:rPr>
          <w:rFonts w:ascii="Times New Roman" w:hAnsi="Times New Roman" w:cs="Times New Roman"/>
          <w:sz w:val="24"/>
          <w:vertAlign w:val="superscript"/>
        </w:rPr>
        <w:t>-</w:t>
      </w:r>
      <w:r w:rsidRPr="007A74AC">
        <w:rPr>
          <w:rFonts w:ascii="Times New Roman" w:hAnsi="Times New Roman" w:cs="Times New Roman"/>
          <w:sz w:val="24"/>
        </w:rPr>
        <w:t>CD8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 xml:space="preserve"> T (CD8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 xml:space="preserve"> T) cells or CD3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>CD4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>CD8</w:t>
      </w:r>
      <w:r w:rsidRPr="007A74AC">
        <w:rPr>
          <w:rFonts w:ascii="Times New Roman" w:hAnsi="Times New Roman" w:cs="Times New Roman"/>
          <w:sz w:val="24"/>
          <w:vertAlign w:val="superscript"/>
        </w:rPr>
        <w:t>-</w:t>
      </w:r>
      <w:r w:rsidRPr="007A74AC">
        <w:rPr>
          <w:rFonts w:ascii="Times New Roman" w:hAnsi="Times New Roman" w:cs="Times New Roman"/>
          <w:sz w:val="24"/>
        </w:rPr>
        <w:t xml:space="preserve"> T (CD4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 xml:space="preserve"> T) cells were separated using antibodies against CD3 (APC, clone SP34-2; BD Biosciences, Franklin Lakes, NJ, USA), CD4 (PerCP, clone L200; BD Biosciences), and CD8 (PE, clone RPA-T8; BD Biosciences) using a FACSAria cell sorter (BD Biosciences) (Figure S</w:t>
      </w:r>
      <w:r w:rsidR="00891D2C" w:rsidRPr="007A74AC">
        <w:rPr>
          <w:rFonts w:ascii="Times New Roman" w:hAnsi="Times New Roman" w:cs="Times New Roman" w:hint="eastAsia"/>
          <w:sz w:val="24"/>
        </w:rPr>
        <w:t>8</w:t>
      </w:r>
      <w:r w:rsidRPr="007A74AC">
        <w:rPr>
          <w:rFonts w:ascii="Times New Roman" w:hAnsi="Times New Roman" w:cs="Times New Roman"/>
          <w:sz w:val="24"/>
        </w:rPr>
        <w:t xml:space="preserve">). </w:t>
      </w:r>
    </w:p>
    <w:p w14:paraId="670B933B" w14:textId="118A8827" w:rsidR="00D947B8" w:rsidRPr="007A74AC" w:rsidRDefault="00D947B8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4D1ADDCC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</w:rPr>
      </w:pPr>
      <w:r w:rsidRPr="007A74AC">
        <w:rPr>
          <w:rFonts w:ascii="Times New Roman" w:hAnsi="Times New Roman" w:cs="Times New Roman"/>
          <w:bCs/>
          <w:i/>
          <w:iCs/>
          <w:sz w:val="24"/>
        </w:rPr>
        <w:t>Validation of candidate somatic variants by Sanger sequencing</w:t>
      </w:r>
    </w:p>
    <w:p w14:paraId="1ABBADC2" w14:textId="7CAE2A7A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PCR amplification was performed using primers for Sanger sequencing (Table S</w:t>
      </w:r>
      <w:r w:rsidR="005A0553" w:rsidRPr="007A74AC">
        <w:rPr>
          <w:rFonts w:ascii="Times New Roman" w:hAnsi="Times New Roman" w:cs="Times New Roman" w:hint="eastAsia"/>
          <w:sz w:val="24"/>
        </w:rPr>
        <w:t>10</w:t>
      </w:r>
      <w:r w:rsidRPr="007A74AC">
        <w:rPr>
          <w:rFonts w:ascii="Times New Roman" w:hAnsi="Times New Roman" w:cs="Times New Roman"/>
          <w:sz w:val="24"/>
        </w:rPr>
        <w:t>), and the PCR products were purified by gel electrophoresis, followed by extraction with a QIAExII Gel Extraction kit (QIAGEN) or Agencourt AMPure XP beads (Beckman Coulter, Brea, CA, USA). The purified PCR products were then sequenced using a BigDye v1.1 Cycle Sequencing kit and an ABI Prism 3500 Genetic Analyzer (Thermo Fisher Scientific).</w:t>
      </w:r>
    </w:p>
    <w:p w14:paraId="2D05AC5E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4DB2512A" w14:textId="77777777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bCs/>
          <w:i/>
          <w:iCs/>
          <w:sz w:val="24"/>
        </w:rPr>
      </w:pPr>
      <w:r w:rsidRPr="007A74AC">
        <w:rPr>
          <w:rFonts w:ascii="Times New Roman" w:hAnsi="Times New Roman" w:cs="Times New Roman"/>
          <w:bCs/>
          <w:i/>
          <w:iCs/>
          <w:sz w:val="24"/>
        </w:rPr>
        <w:t>Statistical analyses</w:t>
      </w:r>
    </w:p>
    <w:p w14:paraId="4CE088E1" w14:textId="71D455E6" w:rsidR="00D947B8" w:rsidRPr="007A74AC" w:rsidRDefault="00D947B8" w:rsidP="00D947B8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sz w:val="24"/>
        </w:rPr>
        <w:t xml:space="preserve">Comparisons between different groups were performed using Fisher’s exact test, two-sided </w:t>
      </w:r>
      <w:r w:rsidRPr="007A74AC">
        <w:rPr>
          <w:rFonts w:ascii="Times New Roman" w:hAnsi="Times New Roman" w:cs="Times New Roman"/>
          <w:i/>
          <w:sz w:val="24"/>
        </w:rPr>
        <w:t>t</w:t>
      </w:r>
      <w:r w:rsidRPr="007A74AC">
        <w:rPr>
          <w:rFonts w:ascii="Times New Roman" w:hAnsi="Times New Roman" w:cs="Times New Roman"/>
          <w:sz w:val="24"/>
        </w:rPr>
        <w:t xml:space="preserve">-test, Mann-Whitney U test, or </w:t>
      </w:r>
      <w:r w:rsidR="007806CF" w:rsidRPr="007A74AC">
        <w:rPr>
          <w:rFonts w:ascii="Times New Roman" w:hAnsi="Times New Roman" w:cs="Times New Roman"/>
          <w:sz w:val="24"/>
        </w:rPr>
        <w:t>Kruskal-Wallis’s</w:t>
      </w:r>
      <w:r w:rsidR="007806CF" w:rsidRPr="007A74AC">
        <w:rPr>
          <w:rFonts w:ascii="Times New Roman" w:hAnsi="Times New Roman" w:cs="Times New Roman" w:hint="eastAsia"/>
          <w:sz w:val="24"/>
        </w:rPr>
        <w:t xml:space="preserve"> test</w:t>
      </w:r>
      <w:r w:rsidRPr="007A74AC">
        <w:rPr>
          <w:rFonts w:ascii="Times New Roman" w:hAnsi="Times New Roman" w:cs="Times New Roman"/>
          <w:sz w:val="24"/>
        </w:rPr>
        <w:t xml:space="preserve">, as appropriate. </w:t>
      </w:r>
      <w:r w:rsidR="007806CF" w:rsidRPr="007A74AC">
        <w:rPr>
          <w:rFonts w:ascii="Times New Roman" w:hAnsi="Times New Roman" w:cs="Times New Roman"/>
          <w:sz w:val="24"/>
        </w:rPr>
        <w:t>Steel-Dwass test</w:t>
      </w:r>
      <w:r w:rsidR="007806CF" w:rsidRPr="007A74AC">
        <w:rPr>
          <w:rFonts w:ascii="Times New Roman" w:hAnsi="Times New Roman" w:cs="Times New Roman" w:hint="eastAsia"/>
          <w:sz w:val="24"/>
        </w:rPr>
        <w:t xml:space="preserve"> and </w:t>
      </w:r>
      <w:r w:rsidR="00E76EF5" w:rsidRPr="007A74AC">
        <w:rPr>
          <w:rFonts w:ascii="Times New Roman" w:hAnsi="Times New Roman" w:cs="Times New Roman"/>
          <w:sz w:val="24"/>
        </w:rPr>
        <w:lastRenderedPageBreak/>
        <w:t>Bonferroni correction</w:t>
      </w:r>
      <w:r w:rsidR="00E76EF5" w:rsidRPr="007A74AC">
        <w:rPr>
          <w:rFonts w:ascii="Times New Roman" w:hAnsi="Times New Roman" w:cs="Times New Roman" w:hint="eastAsia"/>
          <w:sz w:val="24"/>
        </w:rPr>
        <w:t xml:space="preserve"> were applied as po</w:t>
      </w:r>
      <w:r w:rsidR="007806CF" w:rsidRPr="007A74AC">
        <w:rPr>
          <w:rFonts w:ascii="Times New Roman" w:hAnsi="Times New Roman" w:cs="Times New Roman" w:hint="eastAsia"/>
          <w:sz w:val="24"/>
        </w:rPr>
        <w:t xml:space="preserve">st hoc analyses </w:t>
      </w:r>
      <w:r w:rsidR="00E76EF5" w:rsidRPr="007A74AC">
        <w:rPr>
          <w:rFonts w:ascii="Times New Roman" w:hAnsi="Times New Roman" w:cs="Times New Roman" w:hint="eastAsia"/>
          <w:sz w:val="24"/>
        </w:rPr>
        <w:t>for Kruskal-Wallis</w:t>
      </w:r>
      <w:r w:rsidR="00E76EF5" w:rsidRPr="007A74AC">
        <w:rPr>
          <w:rFonts w:ascii="Times New Roman" w:hAnsi="Times New Roman" w:cs="Times New Roman"/>
          <w:sz w:val="24"/>
        </w:rPr>
        <w:t>’</w:t>
      </w:r>
      <w:r w:rsidR="00E76EF5" w:rsidRPr="007A74AC">
        <w:rPr>
          <w:rFonts w:ascii="Times New Roman" w:hAnsi="Times New Roman" w:cs="Times New Roman" w:hint="eastAsia"/>
          <w:sz w:val="24"/>
        </w:rPr>
        <w:t>s test and Fisher</w:t>
      </w:r>
      <w:r w:rsidR="00E76EF5" w:rsidRPr="007A74AC">
        <w:rPr>
          <w:rFonts w:ascii="Times New Roman" w:hAnsi="Times New Roman" w:cs="Times New Roman"/>
          <w:sz w:val="24"/>
        </w:rPr>
        <w:t>’</w:t>
      </w:r>
      <w:r w:rsidR="00E76EF5" w:rsidRPr="007A74AC">
        <w:rPr>
          <w:rFonts w:ascii="Times New Roman" w:hAnsi="Times New Roman" w:cs="Times New Roman" w:hint="eastAsia"/>
          <w:sz w:val="24"/>
        </w:rPr>
        <w:t xml:space="preserve">s exast </w:t>
      </w:r>
      <w:r w:rsidR="009E134A" w:rsidRPr="007A74AC">
        <w:rPr>
          <w:rFonts w:ascii="Times New Roman" w:hAnsi="Times New Roman" w:cs="Times New Roman" w:hint="eastAsia"/>
          <w:sz w:val="24"/>
        </w:rPr>
        <w:t xml:space="preserve">test, respectively. </w:t>
      </w:r>
      <w:r w:rsidR="00D47C23" w:rsidRPr="007A74AC">
        <w:rPr>
          <w:rFonts w:ascii="Times New Roman" w:hAnsi="Times New Roman" w:cs="Times New Roman" w:hint="eastAsia"/>
          <w:i/>
          <w:sz w:val="24"/>
        </w:rPr>
        <w:t>p</w:t>
      </w:r>
      <w:r w:rsidR="009E134A" w:rsidRPr="007A74AC">
        <w:rPr>
          <w:rFonts w:ascii="Times New Roman" w:hAnsi="Times New Roman" w:cs="Times New Roman"/>
          <w:sz w:val="24"/>
        </w:rPr>
        <w:t>-values of &lt;0.05 was considered to indicate statistical significance.</w:t>
      </w:r>
      <w:r w:rsidRPr="007A74AC">
        <w:rPr>
          <w:rFonts w:ascii="Times New Roman" w:hAnsi="Times New Roman" w:cs="Times New Roman"/>
          <w:sz w:val="24"/>
        </w:rPr>
        <w:t xml:space="preserve"> All statistical analyses were performed using EZR software (ver. 1.55)</w:t>
      </w:r>
      <w:r w:rsidR="002C74B0" w:rsidRPr="007A74AC">
        <w:rPr>
          <w:rFonts w:ascii="Times New Roman" w:hAnsi="Times New Roman" w:cs="Times New Roman"/>
          <w:sz w:val="24"/>
        </w:rPr>
        <w:fldChar w:fldCharType="begin"/>
      </w:r>
      <w:r w:rsidR="002C74B0" w:rsidRPr="007A74AC">
        <w:rPr>
          <w:rFonts w:ascii="Times New Roman" w:hAnsi="Times New Roman" w:cs="Times New Roman"/>
          <w:sz w:val="24"/>
        </w:rPr>
        <w:instrText xml:space="preserve"> ADDIN EN.CITE &lt;EndNote&gt;&lt;Cite&gt;&lt;Author&gt;Kanda&lt;/Author&gt;&lt;Year&gt;2013&lt;/Year&gt;&lt;RecNum&gt;198&lt;/RecNum&gt;&lt;DisplayText&gt;&lt;style face="superscript"&gt;1&lt;/style&gt;&lt;/DisplayText&gt;&lt;record&gt;&lt;rec-number&gt;198&lt;/rec-number&gt;&lt;foreign-keys&gt;&lt;key app="EN" db-id="ad9p90dx4zppefetfelxrsxjrf5dwtxpev5d" timestamp="1514253377"&gt;198&lt;/key&gt;&lt;/foreign-keys&gt;&lt;ref-type name="Journal Article"&gt;17&lt;/ref-type&gt;&lt;contributors&gt;&lt;authors&gt;&lt;author&gt;Kanda, Y.&lt;/author&gt;&lt;/authors&gt;&lt;/contributors&gt;&lt;auth-address&gt;Division of Hematology, Saitama Medical Center, Jichi Medical University, Saitama, Japan. ycanda-tky@umin.ac.jp&lt;/auth-address&gt;&lt;titles&gt;&lt;title&gt;Investigation of the freely available easy-to-use software &amp;apos;EZR&amp;apos; for medical statistics&lt;/title&gt;&lt;secondary-title&gt;Bone Marrow Transplant&lt;/secondary-title&gt;&lt;/titles&gt;&lt;periodical&gt;&lt;full-title&gt;Bone Marrow Transplant&lt;/full-title&gt;&lt;/periodical&gt;&lt;pages&gt;452-8&lt;/pages&gt;&lt;volume&gt;48&lt;/volume&gt;&lt;number&gt;3&lt;/number&gt;&lt;edition&gt;2012/12/05&lt;/edition&gt;&lt;keywords&gt;&lt;keyword&gt;Biomedical Research&lt;/keyword&gt;&lt;keyword&gt;*Data Interpretation, Statistical&lt;/keyword&gt;&lt;keyword&gt;Hematopoietic Stem Cell Transplantation&lt;/keyword&gt;&lt;keyword&gt;Humans&lt;/keyword&gt;&lt;keyword&gt;Proportional Hazards Models&lt;/keyword&gt;&lt;keyword&gt;Software/*standards&lt;/keyword&gt;&lt;/keywords&gt;&lt;dates&gt;&lt;year&gt;2013&lt;/year&gt;&lt;pub-dates&gt;&lt;date&gt;Mar&lt;/date&gt;&lt;/pub-dates&gt;&lt;/dates&gt;&lt;isbn&gt;1476-5365 (Electronic)&amp;#xD;0268-3369 (Linking)&lt;/isbn&gt;&lt;accession-num&gt;23208313&lt;/accession-num&gt;&lt;urls&gt;&lt;related-urls&gt;&lt;url&gt;https://www.ncbi.nlm.nih.gov/pubmed/23208313&lt;/url&gt;&lt;/related-urls&gt;&lt;/urls&gt;&lt;custom2&gt;PMC3590441&lt;/custom2&gt;&lt;electronic-resource-num&gt;10.1038/bmt.2012.244&lt;/electronic-resource-num&gt;&lt;/record&gt;&lt;/Cite&gt;&lt;/EndNote&gt;</w:instrText>
      </w:r>
      <w:r w:rsidR="002C74B0" w:rsidRPr="007A74AC">
        <w:rPr>
          <w:rFonts w:ascii="Times New Roman" w:hAnsi="Times New Roman" w:cs="Times New Roman"/>
          <w:sz w:val="24"/>
        </w:rPr>
        <w:fldChar w:fldCharType="separate"/>
      </w:r>
      <w:r w:rsidR="002C74B0" w:rsidRPr="007A74AC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2C74B0" w:rsidRPr="007A74AC">
        <w:rPr>
          <w:rFonts w:ascii="Times New Roman" w:hAnsi="Times New Roman" w:cs="Times New Roman"/>
          <w:sz w:val="24"/>
        </w:rPr>
        <w:fldChar w:fldCharType="end"/>
      </w:r>
      <w:r w:rsidRPr="007A74AC">
        <w:rPr>
          <w:rFonts w:ascii="Times New Roman" w:hAnsi="Times New Roman" w:cs="Times New Roman"/>
          <w:sz w:val="24"/>
        </w:rPr>
        <w:t>.</w:t>
      </w:r>
    </w:p>
    <w:p w14:paraId="0A960089" w14:textId="77777777" w:rsidR="00D947B8" w:rsidRPr="007A74AC" w:rsidRDefault="00D947B8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E7CBAD9" w14:textId="77777777" w:rsidR="00D947B8" w:rsidRPr="007A74AC" w:rsidRDefault="00D947B8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70EBADC8" w14:textId="7223F8B3" w:rsidR="0060050F" w:rsidRPr="007A74AC" w:rsidRDefault="0060050F" w:rsidP="008D328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="008D3284" w:rsidRPr="007A74AC">
        <w:rPr>
          <w:rFonts w:ascii="Times New Roman" w:hAnsi="Times New Roman" w:cs="Times New Roman"/>
          <w:b/>
          <w:sz w:val="24"/>
        </w:rPr>
        <w:t>1</w:t>
      </w:r>
    </w:p>
    <w:p w14:paraId="268DFBE0" w14:textId="182A776A" w:rsidR="0060050F" w:rsidRPr="007A74AC" w:rsidRDefault="0064187F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C46BDD" wp14:editId="525E2949">
                <wp:simplePos x="0" y="0"/>
                <wp:positionH relativeFrom="column">
                  <wp:posOffset>3220537</wp:posOffset>
                </wp:positionH>
                <wp:positionV relativeFrom="paragraph">
                  <wp:posOffset>244492</wp:posOffset>
                </wp:positionV>
                <wp:extent cx="2360930" cy="1404620"/>
                <wp:effectExtent l="0" t="0" r="0" b="0"/>
                <wp:wrapSquare wrapText="bothSides"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07C5F" w14:textId="62AEB874" w:rsidR="0064187F" w:rsidRDefault="0064187F">
                            <w:r w:rsidRPr="0064187F">
                              <w:rPr>
                                <w:noProof/>
                              </w:rPr>
                              <w:drawing>
                                <wp:inline distT="0" distB="0" distL="0" distR="0" wp14:anchorId="43AC1310" wp14:editId="0933CD07">
                                  <wp:extent cx="2077720" cy="476677"/>
                                  <wp:effectExtent l="0" t="0" r="0" b="0"/>
                                  <wp:docPr id="13" name="図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77720" cy="47667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1C46BD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53.6pt;margin-top:19.2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" stroked="f">
                <v:textbox style="mso-fit-shape-to-text:t">
                  <w:txbxContent>
                    <w:p w14:paraId="5E207C5F" w14:textId="62AEB874" w:rsidR="0064187F" w:rsidRDefault="0064187F">
                      <w:r w:rsidRPr="0064187F">
                        <w:rPr>
                          <w:noProof/>
                        </w:rPr>
                        <w:drawing>
                          <wp:inline distT="0" distB="0" distL="0" distR="0" wp14:anchorId="43AC1310" wp14:editId="0933CD07">
                            <wp:extent cx="2077720" cy="476677"/>
                            <wp:effectExtent l="0" t="0" r="0" b="0"/>
                            <wp:docPr id="13" name="図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77720" cy="4766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A74AC">
        <w:rPr>
          <w:noProof/>
        </w:rPr>
        <w:drawing>
          <wp:inline distT="0" distB="0" distL="0" distR="0" wp14:anchorId="0AB8229B" wp14:editId="307F5507">
            <wp:extent cx="2996486" cy="6796877"/>
            <wp:effectExtent l="0" t="0" r="0" b="444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884" cy="69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682A1" w14:textId="715B528B" w:rsidR="0060050F" w:rsidRPr="007A74AC" w:rsidRDefault="0060050F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BC2BD98" w14:textId="0162C0BF" w:rsidR="00F643AC" w:rsidRPr="007A74AC" w:rsidRDefault="009A1587" w:rsidP="0064187F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t>Variants</w:t>
      </w:r>
      <w:r w:rsidR="00F643AC" w:rsidRPr="007A74AC">
        <w:rPr>
          <w:rFonts w:ascii="Times New Roman" w:hAnsi="Times New Roman" w:cs="Times New Roman"/>
          <w:b/>
          <w:sz w:val="24"/>
        </w:rPr>
        <w:t xml:space="preserve"> detected in whole</w:t>
      </w:r>
      <w:r w:rsidR="00434473" w:rsidRPr="007A74AC">
        <w:rPr>
          <w:rFonts w:ascii="Times New Roman" w:hAnsi="Times New Roman" w:cs="Times New Roman"/>
          <w:b/>
          <w:sz w:val="24"/>
        </w:rPr>
        <w:t>-</w:t>
      </w:r>
      <w:r w:rsidR="00F643AC" w:rsidRPr="007A74AC">
        <w:rPr>
          <w:rFonts w:ascii="Times New Roman" w:hAnsi="Times New Roman" w:cs="Times New Roman"/>
          <w:b/>
          <w:sz w:val="24"/>
        </w:rPr>
        <w:t>exome sequencing.</w:t>
      </w:r>
      <w:r w:rsidR="00434473" w:rsidRPr="007A74AC">
        <w:rPr>
          <w:rFonts w:ascii="Times New Roman" w:hAnsi="Times New Roman" w:cs="Times New Roman"/>
          <w:sz w:val="24"/>
        </w:rPr>
        <w:t xml:space="preserve"> </w:t>
      </w:r>
      <w:r w:rsidR="00F643AC" w:rsidRPr="007A74AC">
        <w:rPr>
          <w:rFonts w:ascii="Times New Roman" w:hAnsi="Times New Roman" w:cs="Times New Roman"/>
          <w:sz w:val="24"/>
        </w:rPr>
        <w:t xml:space="preserve">Each column represents individual patients. Genes are compiled by </w:t>
      </w:r>
      <w:r w:rsidR="00434473" w:rsidRPr="007A74AC">
        <w:rPr>
          <w:rFonts w:ascii="Times New Roman" w:hAnsi="Times New Roman" w:cs="Times New Roman"/>
          <w:sz w:val="24"/>
        </w:rPr>
        <w:t xml:space="preserve">their </w:t>
      </w:r>
      <w:r w:rsidR="00F643AC" w:rsidRPr="007A74AC">
        <w:rPr>
          <w:rFonts w:ascii="Times New Roman" w:hAnsi="Times New Roman" w:cs="Times New Roman"/>
          <w:sz w:val="24"/>
        </w:rPr>
        <w:t>representative function. PRCA, pure red cell aplasia</w:t>
      </w:r>
      <w:r w:rsidR="0064187F" w:rsidRPr="007A74AC">
        <w:rPr>
          <w:rFonts w:ascii="Times New Roman" w:hAnsi="Times New Roman" w:cs="Times New Roman"/>
          <w:sz w:val="24"/>
        </w:rPr>
        <w:t>.</w:t>
      </w:r>
      <w:r w:rsidR="00F643AC" w:rsidRPr="007A74AC">
        <w:rPr>
          <w:rFonts w:ascii="Times New Roman" w:hAnsi="Times New Roman" w:cs="Times New Roman"/>
          <w:sz w:val="24"/>
        </w:rPr>
        <w:br w:type="page"/>
      </w:r>
    </w:p>
    <w:p w14:paraId="22B4B4BE" w14:textId="432BF29D" w:rsidR="008323B7" w:rsidRPr="007A74AC" w:rsidRDefault="008323B7" w:rsidP="008323B7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="008D3284" w:rsidRPr="007A74AC">
        <w:rPr>
          <w:rFonts w:ascii="Times New Roman" w:hAnsi="Times New Roman" w:cs="Times New Roman"/>
          <w:b/>
          <w:sz w:val="24"/>
        </w:rPr>
        <w:t>2</w:t>
      </w:r>
    </w:p>
    <w:p w14:paraId="0986B19F" w14:textId="071C9FE6" w:rsidR="008323B7" w:rsidRPr="007A74AC" w:rsidRDefault="009F1E48" w:rsidP="008323B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02EE2A4" wp14:editId="569C9BAD">
            <wp:extent cx="5654742" cy="3212327"/>
            <wp:effectExtent l="0" t="0" r="3175" b="7620"/>
            <wp:docPr id="402785024" name="図 4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785024" name="図 4" descr="グラフ, ヒストグラム&#10;&#10;自動的に生成された説明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0" t="5181" r="9960" b="7246"/>
                    <a:stretch/>
                  </pic:blipFill>
                  <pic:spPr bwMode="auto">
                    <a:xfrm>
                      <a:off x="0" y="0"/>
                      <a:ext cx="5664765" cy="3218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58D703" w14:textId="1A54B581" w:rsidR="008323B7" w:rsidRPr="007A74AC" w:rsidRDefault="008323B7" w:rsidP="008323B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1F487B8" w14:textId="77777777" w:rsidR="008323B7" w:rsidRPr="007A74AC" w:rsidRDefault="008323B7" w:rsidP="008323B7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t>Frequently mutated genes in PRCA.</w:t>
      </w:r>
      <w:r w:rsidRPr="007A74AC">
        <w:rPr>
          <w:rFonts w:ascii="Times New Roman" w:hAnsi="Times New Roman" w:cs="Times New Roman"/>
          <w:sz w:val="24"/>
        </w:rPr>
        <w:t xml:space="preserve"> This bar graph shows the frequencies of gene mutations in 53 PRCA patients. PRCA, pure red cell aplasia</w:t>
      </w:r>
    </w:p>
    <w:p w14:paraId="2F92E423" w14:textId="1ACDB006" w:rsidR="008323B7" w:rsidRPr="007A74AC" w:rsidRDefault="008323B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3A4C90F6" w14:textId="55ECC7F3" w:rsidR="00F643AC" w:rsidRPr="007A74AC" w:rsidRDefault="00F643AC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="008D3284" w:rsidRPr="007A74AC">
        <w:rPr>
          <w:rFonts w:ascii="Times New Roman" w:hAnsi="Times New Roman" w:cs="Times New Roman"/>
          <w:b/>
          <w:sz w:val="24"/>
        </w:rPr>
        <w:t>3</w:t>
      </w:r>
    </w:p>
    <w:p w14:paraId="61B54E5A" w14:textId="541C11CD" w:rsidR="00F643AC" w:rsidRPr="007A74AC" w:rsidRDefault="00F643AC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32CD580" w14:textId="142E50F9" w:rsidR="00F643AC" w:rsidRPr="007A74AC" w:rsidRDefault="003E7555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FE52B9C" wp14:editId="4B528A11">
            <wp:extent cx="4786685" cy="4129362"/>
            <wp:effectExtent l="0" t="0" r="0" b="5080"/>
            <wp:docPr id="211480113" name="図 3" descr="グラフ, ウォーターフォール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80113" name="図 3" descr="グラフ, ウォーターフォール図&#10;&#10;自動的に生成された説明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4" r="30913"/>
                    <a:stretch/>
                  </pic:blipFill>
                  <pic:spPr bwMode="auto">
                    <a:xfrm>
                      <a:off x="0" y="0"/>
                      <a:ext cx="4792027" cy="4133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93C2D8" w14:textId="035E5FAE" w:rsidR="00885016" w:rsidRPr="007A74AC" w:rsidRDefault="00885016" w:rsidP="0026458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t xml:space="preserve">Genes mutational profile of AA </w:t>
      </w:r>
      <w:r w:rsidR="00764817" w:rsidRPr="007A74AC">
        <w:rPr>
          <w:rFonts w:ascii="Times New Roman" w:hAnsi="Times New Roman" w:cs="Times New Roman"/>
          <w:b/>
          <w:sz w:val="24"/>
        </w:rPr>
        <w:t>patients</w:t>
      </w:r>
      <w:r w:rsidRPr="007A74AC">
        <w:rPr>
          <w:rFonts w:ascii="Times New Roman" w:hAnsi="Times New Roman" w:cs="Times New Roman"/>
          <w:b/>
          <w:sz w:val="24"/>
        </w:rPr>
        <w:t>.</w:t>
      </w:r>
      <w:r w:rsidR="00764817" w:rsidRPr="007A74AC">
        <w:rPr>
          <w:rFonts w:ascii="Times New Roman" w:hAnsi="Times New Roman" w:cs="Times New Roman"/>
          <w:sz w:val="24"/>
        </w:rPr>
        <w:t xml:space="preserve"> </w:t>
      </w:r>
      <w:r w:rsidRPr="007A74AC">
        <w:rPr>
          <w:rFonts w:ascii="Times New Roman" w:hAnsi="Times New Roman" w:cs="Times New Roman"/>
          <w:sz w:val="24"/>
        </w:rPr>
        <w:t>The columns indicate individual patients and healthy controls. UPN, unique patient number; AA, aplastic anemia</w:t>
      </w:r>
      <w:r w:rsidR="00076EBB" w:rsidRPr="007A74AC">
        <w:rPr>
          <w:rFonts w:ascii="Times New Roman" w:hAnsi="Times New Roman" w:cs="Times New Roman"/>
          <w:sz w:val="24"/>
        </w:rPr>
        <w:t xml:space="preserve">; PNH, paroxysmal nocturnal </w:t>
      </w:r>
      <w:r w:rsidR="007D36A3" w:rsidRPr="007A74AC">
        <w:rPr>
          <w:rFonts w:ascii="Times New Roman" w:hAnsi="Times New Roman" w:cs="Times New Roman"/>
          <w:sz w:val="24"/>
        </w:rPr>
        <w:t>hemoglobinuria.</w:t>
      </w:r>
    </w:p>
    <w:p w14:paraId="42CB2829" w14:textId="06D07E32" w:rsidR="00885016" w:rsidRPr="007A74AC" w:rsidRDefault="00885016" w:rsidP="00264580">
      <w:pPr>
        <w:widowControl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br w:type="page"/>
      </w:r>
    </w:p>
    <w:p w14:paraId="2B83E4D8" w14:textId="537E2FBE" w:rsidR="00261BC2" w:rsidRPr="007A74AC" w:rsidRDefault="005A3B10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="008D3284" w:rsidRPr="007A74AC">
        <w:rPr>
          <w:rFonts w:ascii="Times New Roman" w:hAnsi="Times New Roman" w:cs="Times New Roman"/>
          <w:b/>
          <w:sz w:val="24"/>
        </w:rPr>
        <w:t>4</w:t>
      </w:r>
    </w:p>
    <w:p w14:paraId="4F183170" w14:textId="77777777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5E4D9489" w14:textId="7C979B14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F253E82" wp14:editId="32DBDEF7">
            <wp:extent cx="5526893" cy="2778056"/>
            <wp:effectExtent l="0" t="0" r="0" b="3810"/>
            <wp:docPr id="285449159" name="図 6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449159" name="図 6" descr="タイムライン&#10;&#10;自動的に生成された説明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9" t="5019" b="8800"/>
                    <a:stretch/>
                  </pic:blipFill>
                  <pic:spPr bwMode="auto">
                    <a:xfrm>
                      <a:off x="0" y="0"/>
                      <a:ext cx="5527505" cy="2778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5AF813" w14:textId="77777777" w:rsidR="00D51765" w:rsidRPr="007A74AC" w:rsidRDefault="00D51765" w:rsidP="00D51765">
      <w:pPr>
        <w:snapToGrid w:val="0"/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6890ADE" w14:textId="7272BA1E" w:rsidR="00D51765" w:rsidRPr="007A74AC" w:rsidRDefault="00D51765" w:rsidP="00D51765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7A74AC">
        <w:rPr>
          <w:rFonts w:ascii="Times New Roman" w:hAnsi="Times New Roman" w:cs="Times New Roman"/>
          <w:b/>
        </w:rPr>
        <w:t xml:space="preserve">The distribution of </w:t>
      </w:r>
      <w:r w:rsidRPr="007A74AC">
        <w:rPr>
          <w:rFonts w:ascii="Times New Roman" w:hAnsi="Times New Roman" w:cs="Times New Roman"/>
          <w:b/>
          <w:i/>
        </w:rPr>
        <w:t>POT1</w:t>
      </w:r>
      <w:r w:rsidRPr="007A74AC">
        <w:rPr>
          <w:rFonts w:ascii="Times New Roman" w:hAnsi="Times New Roman" w:cs="Times New Roman"/>
          <w:b/>
        </w:rPr>
        <w:t xml:space="preserve"> variants.</w:t>
      </w:r>
      <w:r w:rsidRPr="007A74AC">
        <w:rPr>
          <w:rFonts w:ascii="Times New Roman" w:hAnsi="Times New Roman" w:cs="Times New Roman"/>
        </w:rPr>
        <w:t xml:space="preserve"> Each circle represents variants. OB, oligonucleotide-binding; HJR, holiday junction resolvase-like</w:t>
      </w:r>
    </w:p>
    <w:p w14:paraId="422B9C89" w14:textId="7C74A745" w:rsidR="00D51765" w:rsidRPr="007A74AC" w:rsidRDefault="00D5176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22420DE2" w14:textId="2BEFCDDE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>Figure S5</w:t>
      </w:r>
    </w:p>
    <w:p w14:paraId="4C2F9389" w14:textId="77777777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090494EA" w14:textId="171EC5D7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2988EDE" wp14:editId="01AD9240">
            <wp:extent cx="5617117" cy="2355850"/>
            <wp:effectExtent l="0" t="0" r="3175" b="6350"/>
            <wp:docPr id="1914692607" name="図 7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692607" name="図 7" descr="タイムライン&#10;&#10;自動的に生成された説明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" t="21381" b="5520"/>
                    <a:stretch/>
                  </pic:blipFill>
                  <pic:spPr bwMode="auto">
                    <a:xfrm>
                      <a:off x="0" y="0"/>
                      <a:ext cx="5618931" cy="2356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783FD" w14:textId="77777777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89F219D" w14:textId="77777777" w:rsidR="00D51765" w:rsidRPr="007A74AC" w:rsidRDefault="00D51765" w:rsidP="00D51765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7A74AC">
        <w:rPr>
          <w:rFonts w:ascii="Times New Roman" w:hAnsi="Times New Roman" w:cs="Times New Roman"/>
          <w:b/>
        </w:rPr>
        <w:t xml:space="preserve">Variant allele frequencies (VAFs) of </w:t>
      </w:r>
      <w:r w:rsidRPr="007A74AC">
        <w:rPr>
          <w:rFonts w:ascii="Times New Roman" w:hAnsi="Times New Roman" w:cs="Times New Roman"/>
          <w:b/>
          <w:i/>
        </w:rPr>
        <w:t>STAT3</w:t>
      </w:r>
      <w:r w:rsidRPr="007A74AC">
        <w:rPr>
          <w:rFonts w:ascii="Times New Roman" w:hAnsi="Times New Roman" w:cs="Times New Roman"/>
          <w:b/>
        </w:rPr>
        <w:t xml:space="preserve">, clonal hematopoiesis-related genes and </w:t>
      </w:r>
      <w:r w:rsidRPr="007A74AC">
        <w:rPr>
          <w:rFonts w:ascii="Times New Roman" w:hAnsi="Times New Roman" w:cs="Times New Roman"/>
          <w:b/>
          <w:i/>
          <w:iCs/>
        </w:rPr>
        <w:t>POT1</w:t>
      </w:r>
      <w:r w:rsidRPr="007A74AC">
        <w:rPr>
          <w:rFonts w:ascii="Times New Roman" w:hAnsi="Times New Roman" w:cs="Times New Roman"/>
          <w:b/>
        </w:rPr>
        <w:t xml:space="preserve"> variants. </w:t>
      </w:r>
      <w:r w:rsidRPr="007A74AC">
        <w:rPr>
          <w:rFonts w:ascii="Times New Roman" w:hAnsi="Times New Roman" w:cs="Times New Roman"/>
        </w:rPr>
        <w:t>Each row represents a gene, and the column</w:t>
      </w:r>
      <w:r w:rsidRPr="007A74AC">
        <w:rPr>
          <w:rFonts w:ascii="Times New Roman" w:hAnsi="Times New Roman" w:cs="Times New Roman"/>
          <w:strike/>
        </w:rPr>
        <w:t>s</w:t>
      </w:r>
      <w:r w:rsidRPr="007A74AC">
        <w:rPr>
          <w:rFonts w:ascii="Times New Roman" w:hAnsi="Times New Roman" w:cs="Times New Roman"/>
        </w:rPr>
        <w:t xml:space="preserve"> represent an individual patient. Figure shown in each circle corresponds to value of VAFs. The backgrounds of PRCA are color-coded at the top. UPN, unique patient number; LGLL, large granular lymphocytic leukemia.</w:t>
      </w:r>
    </w:p>
    <w:p w14:paraId="55E9FA73" w14:textId="2FF4B4B0" w:rsidR="00FA5E15" w:rsidRPr="007A74AC" w:rsidRDefault="00FA5E1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59C494B5" w14:textId="76A43258" w:rsidR="00D51765" w:rsidRPr="007A74AC" w:rsidRDefault="00FA5E1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>Figure S6</w:t>
      </w:r>
    </w:p>
    <w:p w14:paraId="01673FF2" w14:textId="77777777" w:rsidR="00FA5E15" w:rsidRPr="007A74AC" w:rsidRDefault="00FA5E1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16900F94" w14:textId="602A35B1" w:rsidR="00FA5E15" w:rsidRPr="007A74AC" w:rsidRDefault="00FA5E1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5AA93B" wp14:editId="2B35CD3B">
            <wp:extent cx="5731510" cy="3223895"/>
            <wp:effectExtent l="0" t="0" r="2540" b="0"/>
            <wp:docPr id="588514397" name="図 3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514397" name="図 3" descr="タイムライン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C34CC" w14:textId="77777777" w:rsidR="00FA5E15" w:rsidRPr="007A74AC" w:rsidRDefault="00FA5E1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B2915A4" w14:textId="77777777" w:rsidR="00FA5E15" w:rsidRPr="007A74AC" w:rsidRDefault="00FA5E15" w:rsidP="00FA5E15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7A74AC">
        <w:rPr>
          <w:rFonts w:ascii="Times New Roman" w:hAnsi="Times New Roman" w:cs="Times New Roman"/>
          <w:b/>
        </w:rPr>
        <w:t xml:space="preserve">The distribution of </w:t>
      </w:r>
      <w:r w:rsidRPr="007A74AC">
        <w:rPr>
          <w:rFonts w:ascii="Times New Roman" w:hAnsi="Times New Roman" w:cs="Times New Roman"/>
          <w:b/>
          <w:i/>
        </w:rPr>
        <w:t>TET2</w:t>
      </w:r>
      <w:r w:rsidRPr="007A74AC">
        <w:rPr>
          <w:rFonts w:ascii="Times New Roman" w:hAnsi="Times New Roman" w:cs="Times New Roman"/>
          <w:b/>
        </w:rPr>
        <w:t xml:space="preserve"> variants.</w:t>
      </w:r>
      <w:r w:rsidRPr="007A74AC">
        <w:rPr>
          <w:rFonts w:ascii="Times New Roman" w:hAnsi="Times New Roman" w:cs="Times New Roman"/>
        </w:rPr>
        <w:t xml:space="preserve"> Each circle and square represents variants. DSBH, double-stranded b helix</w:t>
      </w:r>
    </w:p>
    <w:p w14:paraId="45A5DE74" w14:textId="7F3E2E50" w:rsidR="00681142" w:rsidRPr="007A74AC" w:rsidRDefault="0068114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2E4C6928" w14:textId="28BC6F79" w:rsidR="00681142" w:rsidRPr="007A74AC" w:rsidRDefault="00681142" w:rsidP="0068114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Pr="007A74AC">
        <w:rPr>
          <w:rFonts w:ascii="Times New Roman" w:hAnsi="Times New Roman" w:cs="Times New Roman" w:hint="eastAsia"/>
          <w:b/>
          <w:sz w:val="24"/>
        </w:rPr>
        <w:t>7</w:t>
      </w:r>
    </w:p>
    <w:p w14:paraId="446AF820" w14:textId="77777777" w:rsidR="00681142" w:rsidRPr="007A74AC" w:rsidRDefault="00681142" w:rsidP="0068114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6BDC03C" w14:textId="77777777" w:rsidR="00681142" w:rsidRPr="007A74AC" w:rsidRDefault="00681142" w:rsidP="0068114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B037E6C" wp14:editId="76D16BB5">
            <wp:extent cx="5731510" cy="3223895"/>
            <wp:effectExtent l="0" t="0" r="2540" b="0"/>
            <wp:docPr id="1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散布図&#10;&#10;自動的に生成された説明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4AB1E" w14:textId="77777777" w:rsidR="00681142" w:rsidRPr="007A74AC" w:rsidRDefault="00681142" w:rsidP="0068114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24A57844" w14:textId="77777777" w:rsidR="00681142" w:rsidRPr="007A74AC" w:rsidRDefault="00681142" w:rsidP="00681142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7A74AC">
        <w:rPr>
          <w:rFonts w:ascii="Times New Roman" w:hAnsi="Times New Roman" w:cs="Times New Roman" w:hint="eastAsia"/>
          <w:b/>
        </w:rPr>
        <w:t>A</w:t>
      </w:r>
      <w:r w:rsidRPr="007A74AC">
        <w:rPr>
          <w:rFonts w:ascii="Times New Roman" w:hAnsi="Times New Roman" w:cs="Times New Roman"/>
          <w:b/>
        </w:rPr>
        <w:t xml:space="preserve">ge of patients and variant allele frequencies (VAFs) of </w:t>
      </w:r>
      <w:r w:rsidRPr="007A74AC">
        <w:rPr>
          <w:rFonts w:ascii="Times New Roman" w:hAnsi="Times New Roman" w:cs="Times New Roman"/>
          <w:b/>
          <w:i/>
        </w:rPr>
        <w:t>STAT3</w:t>
      </w:r>
      <w:r w:rsidRPr="007A74AC">
        <w:rPr>
          <w:rFonts w:ascii="Times New Roman" w:hAnsi="Times New Roman" w:cs="Times New Roman"/>
          <w:b/>
        </w:rPr>
        <w:t xml:space="preserve"> variants in pure red cell aplasia.</w:t>
      </w:r>
      <w:r w:rsidRPr="007A74AC">
        <w:rPr>
          <w:rFonts w:ascii="Times New Roman" w:hAnsi="Times New Roman" w:cs="Times New Roman"/>
        </w:rPr>
        <w:t xml:space="preserve"> Each dot represents one patient. LGLL, large granular lymphocytic leukemia; w/o P</w:t>
      </w:r>
      <w:r w:rsidRPr="007A74AC">
        <w:rPr>
          <w:rFonts w:ascii="Times New Roman" w:hAnsi="Times New Roman" w:cs="Times New Roman" w:hint="eastAsia"/>
        </w:rPr>
        <w:t>,</w:t>
      </w:r>
      <w:r w:rsidRPr="007A74AC">
        <w:rPr>
          <w:rFonts w:ascii="Times New Roman" w:hAnsi="Times New Roman" w:cs="Times New Roman"/>
        </w:rPr>
        <w:t xml:space="preserve"> without pure ed cell aplasia.</w:t>
      </w:r>
    </w:p>
    <w:p w14:paraId="0F83A6E8" w14:textId="77777777" w:rsidR="00FA5E15" w:rsidRPr="007A74AC" w:rsidRDefault="00FA5E1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5F48448B" w14:textId="77777777" w:rsidR="00D51765" w:rsidRPr="007A74AC" w:rsidRDefault="00D51765" w:rsidP="005A3B1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3828E167" w14:textId="230B1153" w:rsidR="00D51765" w:rsidRPr="007A74AC" w:rsidRDefault="00D5176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022A36EB" w14:textId="417ECC3B" w:rsidR="0056660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Figure S</w:t>
      </w:r>
      <w:r w:rsidR="00891D2C" w:rsidRPr="007A74AC">
        <w:rPr>
          <w:rFonts w:ascii="Times New Roman" w:hAnsi="Times New Roman" w:cs="Times New Roman" w:hint="eastAsia"/>
          <w:b/>
          <w:sz w:val="24"/>
        </w:rPr>
        <w:t>8</w:t>
      </w:r>
    </w:p>
    <w:p w14:paraId="7AE26394" w14:textId="5A13209F" w:rsidR="008D328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6381E10A" w14:textId="77777777" w:rsidR="008D3284" w:rsidRPr="007A74AC" w:rsidRDefault="008D3284" w:rsidP="008D3284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019A3EE" wp14:editId="62B2ADBC">
            <wp:extent cx="3886200" cy="316387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1.ti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90119" cy="3167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333FF" w14:textId="77777777" w:rsidR="008D3284" w:rsidRPr="007A74AC" w:rsidRDefault="008D3284" w:rsidP="008D328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780E7EAC" w14:textId="77777777" w:rsidR="008D3284" w:rsidRPr="007A74AC" w:rsidRDefault="008D3284" w:rsidP="008D328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F1E7FCC" w14:textId="77777777" w:rsidR="008D3284" w:rsidRPr="007A74AC" w:rsidRDefault="008D3284" w:rsidP="008D3284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t>Representative examples of scatterplots of sorted lymphocytes.</w:t>
      </w:r>
      <w:r w:rsidRPr="007A74AC">
        <w:rPr>
          <w:rFonts w:ascii="Times New Roman" w:hAnsi="Times New Roman" w:cs="Times New Roman"/>
          <w:sz w:val="24"/>
        </w:rPr>
        <w:t xml:space="preserve"> CD3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>8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 xml:space="preserve"> T cells and CD3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>CD4</w:t>
      </w:r>
      <w:r w:rsidRPr="007A74AC">
        <w:rPr>
          <w:rFonts w:ascii="Times New Roman" w:hAnsi="Times New Roman" w:cs="Times New Roman"/>
          <w:sz w:val="24"/>
          <w:vertAlign w:val="superscript"/>
        </w:rPr>
        <w:t>+</w:t>
      </w:r>
      <w:r w:rsidRPr="007A74AC">
        <w:rPr>
          <w:rFonts w:ascii="Times New Roman" w:hAnsi="Times New Roman" w:cs="Times New Roman"/>
          <w:sz w:val="24"/>
        </w:rPr>
        <w:t xml:space="preserve"> T cells were separated for whole-exome sequencing. FSC-A, forward-scatter area; SSC-A, side-scatter area; APC-A, allophycocyanin area; PerCP-Cy5.5-A, peridinin chlorophyll protein-cyanin5.5 area; PE-A, phycoerythrin area.</w:t>
      </w:r>
    </w:p>
    <w:p w14:paraId="2AD75758" w14:textId="77777777" w:rsidR="008D328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22AE6F51" w14:textId="18F14840" w:rsidR="00DA5AC3" w:rsidRPr="007A74AC" w:rsidRDefault="00DA5AC3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48C31C74" w14:textId="77777777" w:rsidR="00972DEC" w:rsidRPr="007A74AC" w:rsidRDefault="00E15492" w:rsidP="00972DEC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Table S</w:t>
      </w:r>
      <w:r w:rsidR="00D016A3" w:rsidRPr="007A74AC">
        <w:rPr>
          <w:rFonts w:ascii="Times New Roman" w:hAnsi="Times New Roman" w:cs="Times New Roman"/>
          <w:b/>
          <w:sz w:val="24"/>
        </w:rPr>
        <w:t>1</w:t>
      </w:r>
      <w:r w:rsidRPr="007A74AC">
        <w:rPr>
          <w:rFonts w:ascii="Times New Roman" w:hAnsi="Times New Roman" w:cs="Times New Roman"/>
          <w:b/>
          <w:sz w:val="24"/>
        </w:rPr>
        <w:t xml:space="preserve">: </w:t>
      </w:r>
      <w:r w:rsidR="00972DEC" w:rsidRPr="007A74AC">
        <w:rPr>
          <w:rFonts w:ascii="Times New Roman" w:hAnsi="Times New Roman" w:cs="Times New Roman"/>
          <w:b/>
          <w:sz w:val="24"/>
        </w:rPr>
        <w:t>Diagnostic criteria</w:t>
      </w:r>
    </w:p>
    <w:p w14:paraId="74E97CC3" w14:textId="002766EF" w:rsidR="00972DEC" w:rsidRPr="007A74AC" w:rsidRDefault="00972DEC" w:rsidP="00E8196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7FF4B57A" w14:textId="513FA4E0" w:rsidR="00972DEC" w:rsidRPr="007A74AC" w:rsidRDefault="00972DEC" w:rsidP="00E8196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noProof/>
        </w:rPr>
        <w:drawing>
          <wp:inline distT="0" distB="0" distL="0" distR="0" wp14:anchorId="11A5061C" wp14:editId="551D229C">
            <wp:extent cx="5731510" cy="4547235"/>
            <wp:effectExtent l="0" t="0" r="2540" b="571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337D1" w14:textId="77777777" w:rsidR="00972DEC" w:rsidRPr="007A74AC" w:rsidRDefault="00972DEC" w:rsidP="00E8196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83070BF" w14:textId="77777777" w:rsidR="00972DEC" w:rsidRPr="007A74AC" w:rsidRDefault="00972DEC" w:rsidP="00972DEC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BM, bone marrow; MRI, magnetic resonance imaging</w:t>
      </w:r>
    </w:p>
    <w:p w14:paraId="03E88CE7" w14:textId="5C223528" w:rsidR="00972DEC" w:rsidRPr="007A74AC" w:rsidRDefault="00972DE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688B7B95" w14:textId="77777777" w:rsidR="00934AA8" w:rsidRPr="007A74AC" w:rsidRDefault="00972DEC" w:rsidP="00934AA8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 xml:space="preserve">Table S2: </w:t>
      </w:r>
      <w:r w:rsidR="00934AA8" w:rsidRPr="007A74AC">
        <w:rPr>
          <w:rFonts w:ascii="Times New Roman" w:hAnsi="Times New Roman" w:cs="Times New Roman"/>
          <w:b/>
          <w:sz w:val="24"/>
        </w:rPr>
        <w:t>Genes analyzed in targeted sequencing</w:t>
      </w:r>
    </w:p>
    <w:p w14:paraId="4A10FF96" w14:textId="77777777" w:rsidR="00934AA8" w:rsidRPr="007A74AC" w:rsidRDefault="00934AA8" w:rsidP="00934AA8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0929EC05" w14:textId="77777777" w:rsidR="00934AA8" w:rsidRPr="007A74AC" w:rsidRDefault="00934AA8" w:rsidP="00934AA8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9440A20" wp14:editId="324529A5">
            <wp:extent cx="4248150" cy="229235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B0B71" w14:textId="28503D15" w:rsidR="00934AA8" w:rsidRPr="007A74AC" w:rsidRDefault="00934AA8" w:rsidP="00E8196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53420000" w14:textId="77777777" w:rsidR="00934AA8" w:rsidRPr="007A74AC" w:rsidRDefault="00934AA8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521F7999" w14:textId="518E56E1" w:rsidR="00E81963" w:rsidRPr="007A74AC" w:rsidRDefault="00934AA8" w:rsidP="00E81963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 xml:space="preserve">Table S3: </w:t>
      </w:r>
      <w:r w:rsidR="00E81963" w:rsidRPr="007A74AC">
        <w:rPr>
          <w:rFonts w:ascii="Times New Roman" w:hAnsi="Times New Roman" w:cs="Times New Roman"/>
          <w:b/>
          <w:sz w:val="24"/>
        </w:rPr>
        <w:t>Results of whole-exome sequencing</w:t>
      </w:r>
      <w:r w:rsidR="00E81963" w:rsidRPr="007A74AC">
        <w:rPr>
          <w:rFonts w:ascii="Times New Roman" w:hAnsi="Times New Roman" w:cs="Times New Roman"/>
          <w:sz w:val="24"/>
        </w:rPr>
        <w:t xml:space="preserve">. </w:t>
      </w:r>
    </w:p>
    <w:p w14:paraId="00092957" w14:textId="09E90FDD" w:rsidR="00E81963" w:rsidRPr="007A74AC" w:rsidRDefault="00C71942" w:rsidP="00E8196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t>Table S</w:t>
      </w:r>
      <w:r w:rsidR="00934AA8" w:rsidRPr="007A74AC">
        <w:rPr>
          <w:rFonts w:ascii="Times New Roman" w:hAnsi="Times New Roman" w:cs="Times New Roman" w:hint="eastAsia"/>
          <w:b/>
          <w:sz w:val="24"/>
        </w:rPr>
        <w:t>4</w:t>
      </w:r>
      <w:r w:rsidRPr="007A74AC">
        <w:rPr>
          <w:rFonts w:ascii="Times New Roman" w:hAnsi="Times New Roman" w:cs="Times New Roman"/>
          <w:b/>
          <w:sz w:val="24"/>
        </w:rPr>
        <w:t xml:space="preserve">: </w:t>
      </w:r>
      <w:r w:rsidR="00E81963" w:rsidRPr="007A74AC">
        <w:rPr>
          <w:rFonts w:ascii="Times New Roman" w:hAnsi="Times New Roman" w:cs="Times New Roman"/>
          <w:b/>
          <w:sz w:val="24"/>
        </w:rPr>
        <w:t>Results of targeted sequencing</w:t>
      </w:r>
    </w:p>
    <w:p w14:paraId="0DB0B0D6" w14:textId="77777777" w:rsidR="00D51765" w:rsidRPr="007A74AC" w:rsidRDefault="00D51765" w:rsidP="00D51765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These tables are shown in a separate file.</w:t>
      </w:r>
    </w:p>
    <w:p w14:paraId="20A32431" w14:textId="4E7CC088" w:rsidR="00D51765" w:rsidRPr="007A74AC" w:rsidRDefault="00D5176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197EB842" w14:textId="1624EA3E" w:rsidR="00934AA8" w:rsidRPr="007A74AC" w:rsidRDefault="00D51765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>Table S</w:t>
      </w:r>
      <w:r w:rsidR="00934AA8" w:rsidRPr="007A74AC">
        <w:rPr>
          <w:rFonts w:ascii="Times New Roman" w:hAnsi="Times New Roman" w:cs="Times New Roman" w:hint="eastAsia"/>
          <w:b/>
          <w:sz w:val="24"/>
        </w:rPr>
        <w:t>5</w:t>
      </w:r>
      <w:r w:rsidRPr="007A74AC">
        <w:rPr>
          <w:rFonts w:ascii="Times New Roman" w:hAnsi="Times New Roman" w:cs="Times New Roman" w:hint="eastAsia"/>
          <w:b/>
          <w:sz w:val="24"/>
        </w:rPr>
        <w:t xml:space="preserve">: 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Comparison of PRCA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p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atients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w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ith and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w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ithout </w:t>
      </w:r>
      <w:r w:rsidR="00AB163C" w:rsidRPr="007A74AC">
        <w:rPr>
          <w:rFonts w:ascii="Times New Roman" w:hAnsi="Times New Roman" w:cs="Times New Roman"/>
          <w:b/>
          <w:i/>
          <w:iCs/>
          <w:sz w:val="24"/>
        </w:rPr>
        <w:t xml:space="preserve">STAT3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v</w:t>
      </w:r>
      <w:r w:rsidR="00AB163C" w:rsidRPr="007A74AC">
        <w:rPr>
          <w:rFonts w:ascii="Times New Roman" w:hAnsi="Times New Roman" w:cs="Times New Roman"/>
          <w:b/>
          <w:sz w:val="24"/>
        </w:rPr>
        <w:t>ariants</w:t>
      </w:r>
    </w:p>
    <w:p w14:paraId="762F98FF" w14:textId="7777777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6C81C9F0" w14:textId="39501479" w:rsidR="00AB163C" w:rsidRPr="007A74AC" w:rsidRDefault="00757302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57302">
        <w:drawing>
          <wp:inline distT="0" distB="0" distL="0" distR="0" wp14:anchorId="6889B787" wp14:editId="0FB1F6A7">
            <wp:extent cx="4337050" cy="4070350"/>
            <wp:effectExtent l="0" t="0" r="6350" b="0"/>
            <wp:docPr id="93435155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05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F0416" w14:textId="7777777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CA70017" w14:textId="56BA1C93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7A74AC">
        <w:rPr>
          <w:rFonts w:ascii="Times New Roman" w:hAnsi="Times New Roman" w:cs="Times New Roman"/>
          <w:bCs/>
          <w:sz w:val="24"/>
        </w:rPr>
        <w:t>*Significantly different</w:t>
      </w:r>
    </w:p>
    <w:p w14:paraId="08BFC082" w14:textId="7DF4B8F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7A74AC">
        <w:rPr>
          <w:rFonts w:ascii="Times New Roman" w:hAnsi="Times New Roman" w:cs="Times New Roman"/>
          <w:bCs/>
          <w:sz w:val="24"/>
        </w:rPr>
        <w:t>PRCA, pure red cell aplasia; CsA, cyclosporine; CY, cyclophosphamide</w:t>
      </w:r>
    </w:p>
    <w:p w14:paraId="28A034F8" w14:textId="77777777" w:rsidR="00934AA8" w:rsidRPr="007A74AC" w:rsidRDefault="00934AA8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5BC6AC59" w14:textId="78ED75BC" w:rsidR="00934AA8" w:rsidRPr="007A74AC" w:rsidRDefault="00934AA8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 xml:space="preserve">Table S6: 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Comparison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b</w:t>
      </w:r>
      <w:r w:rsidR="00AB163C" w:rsidRPr="007A74AC">
        <w:rPr>
          <w:rFonts w:ascii="Times New Roman" w:hAnsi="Times New Roman" w:cs="Times New Roman"/>
          <w:b/>
          <w:sz w:val="24"/>
        </w:rPr>
        <w:t>ased on</w:t>
      </w:r>
      <w:r w:rsidR="00AB163C" w:rsidRPr="007A74AC">
        <w:rPr>
          <w:rFonts w:ascii="Times New Roman" w:hAnsi="Times New Roman" w:cs="Times New Roman" w:hint="eastAsia"/>
          <w:b/>
          <w:sz w:val="24"/>
        </w:rPr>
        <w:t xml:space="preserve"> 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the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n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umber of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m</w:t>
      </w:r>
      <w:r w:rsidR="00AB163C" w:rsidRPr="007A74AC">
        <w:rPr>
          <w:rFonts w:ascii="Times New Roman" w:hAnsi="Times New Roman" w:cs="Times New Roman"/>
          <w:b/>
          <w:sz w:val="24"/>
        </w:rPr>
        <w:t xml:space="preserve">utated </w:t>
      </w:r>
      <w:r w:rsidR="00AB163C" w:rsidRPr="007A74AC">
        <w:rPr>
          <w:rFonts w:ascii="Times New Roman" w:hAnsi="Times New Roman" w:cs="Times New Roman" w:hint="eastAsia"/>
          <w:b/>
          <w:sz w:val="24"/>
        </w:rPr>
        <w:t>g</w:t>
      </w:r>
      <w:r w:rsidR="00AB163C" w:rsidRPr="007A74AC">
        <w:rPr>
          <w:rFonts w:ascii="Times New Roman" w:hAnsi="Times New Roman" w:cs="Times New Roman"/>
          <w:b/>
          <w:sz w:val="24"/>
        </w:rPr>
        <w:t>enes</w:t>
      </w:r>
    </w:p>
    <w:p w14:paraId="226ED940" w14:textId="7777777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087508FF" w14:textId="6935BB16" w:rsidR="00AB163C" w:rsidRPr="007A74AC" w:rsidRDefault="00757302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57302">
        <w:drawing>
          <wp:inline distT="0" distB="0" distL="0" distR="0" wp14:anchorId="35A34397" wp14:editId="12D0A424">
            <wp:extent cx="4794250" cy="4070350"/>
            <wp:effectExtent l="0" t="0" r="6350" b="0"/>
            <wp:docPr id="115410823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09175" w14:textId="7777777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60D6796D" w14:textId="77777777" w:rsidR="00AB163C" w:rsidRPr="007A74AC" w:rsidRDefault="00AB163C" w:rsidP="00AB163C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7A74AC">
        <w:rPr>
          <w:rFonts w:ascii="Times New Roman" w:hAnsi="Times New Roman" w:cs="Times New Roman"/>
          <w:bCs/>
          <w:sz w:val="24"/>
        </w:rPr>
        <w:t>*Significantly different</w:t>
      </w:r>
    </w:p>
    <w:p w14:paraId="1EFD305A" w14:textId="77777777" w:rsidR="00AB163C" w:rsidRPr="007A74AC" w:rsidRDefault="00AB163C" w:rsidP="00AB163C">
      <w:pPr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 w:rsidRPr="007A74AC">
        <w:rPr>
          <w:rFonts w:ascii="Times New Roman" w:hAnsi="Times New Roman" w:cs="Times New Roman"/>
          <w:bCs/>
          <w:sz w:val="24"/>
        </w:rPr>
        <w:t>PRCA, pure red cell aplasia; CsA, cyclosporine; CY, cyclophosphamide</w:t>
      </w:r>
    </w:p>
    <w:p w14:paraId="0F4B4228" w14:textId="77777777" w:rsidR="00AB163C" w:rsidRPr="007A74AC" w:rsidRDefault="00AB163C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6B1F5292" w14:textId="77777777" w:rsidR="00934AA8" w:rsidRPr="007A74AC" w:rsidRDefault="00934AA8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22F3037D" w14:textId="38C4D8DE" w:rsidR="007806CF" w:rsidRPr="007A74AC" w:rsidRDefault="00934AA8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 xml:space="preserve">Table S7: </w:t>
      </w:r>
      <w:r w:rsidR="00D51765" w:rsidRPr="007A74AC">
        <w:rPr>
          <w:rFonts w:ascii="Times New Roman" w:hAnsi="Times New Roman" w:cs="Times New Roman"/>
          <w:b/>
          <w:sz w:val="24"/>
        </w:rPr>
        <w:t xml:space="preserve">Summary of </w:t>
      </w:r>
      <w:r w:rsidR="00D51765" w:rsidRPr="007A74AC">
        <w:rPr>
          <w:rFonts w:ascii="Times New Roman" w:hAnsi="Times New Roman" w:cs="Times New Roman"/>
          <w:b/>
          <w:i/>
          <w:sz w:val="24"/>
        </w:rPr>
        <w:t>POT1</w:t>
      </w:r>
      <w:r w:rsidR="00D51765" w:rsidRPr="007A74AC">
        <w:rPr>
          <w:rFonts w:ascii="Times New Roman" w:hAnsi="Times New Roman" w:cs="Times New Roman"/>
          <w:b/>
          <w:sz w:val="24"/>
        </w:rPr>
        <w:t xml:space="preserve"> variants detected in this study. </w:t>
      </w:r>
    </w:p>
    <w:p w14:paraId="38ACFE3F" w14:textId="77777777" w:rsidR="00D51765" w:rsidRPr="007A74AC" w:rsidRDefault="00D51765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47583905" w14:textId="52A15111" w:rsidR="00D51765" w:rsidRPr="007A74AC" w:rsidRDefault="00161B34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noProof/>
        </w:rPr>
        <w:drawing>
          <wp:inline distT="0" distB="0" distL="0" distR="0" wp14:anchorId="78E42EAD" wp14:editId="08ECA625">
            <wp:extent cx="5731510" cy="791210"/>
            <wp:effectExtent l="0" t="0" r="2540" b="0"/>
            <wp:docPr id="47324414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BD058" w14:textId="77777777" w:rsidR="00161B34" w:rsidRPr="007A74AC" w:rsidRDefault="00161B34" w:rsidP="0079447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30585968" w14:textId="77777777" w:rsidR="00D51765" w:rsidRPr="007A74AC" w:rsidRDefault="00D51765" w:rsidP="00D51765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UPN, unique patient number; PRCA, pure red cell aplasia; CsA, cyclosporin A; mPSL, methyl prednisolone; PSL, prednisolone; CY, cyclophosphamide; PR, partial response; complete response; NR, no response</w:t>
      </w:r>
    </w:p>
    <w:p w14:paraId="79FABC73" w14:textId="231C8B64" w:rsidR="00FA5E15" w:rsidRPr="007A74AC" w:rsidRDefault="00FA5E15">
      <w:pPr>
        <w:widowControl/>
        <w:jc w:val="left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br w:type="page"/>
      </w:r>
    </w:p>
    <w:p w14:paraId="191C4416" w14:textId="5E26CFF0" w:rsidR="00FA5E15" w:rsidRPr="007A74AC" w:rsidRDefault="00FA5E15" w:rsidP="00D5176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934AA8" w:rsidRPr="007A74AC">
        <w:rPr>
          <w:rFonts w:ascii="Times New Roman" w:hAnsi="Times New Roman" w:cs="Times New Roman" w:hint="eastAsia"/>
          <w:b/>
          <w:bCs/>
          <w:sz w:val="24"/>
        </w:rPr>
        <w:t>8</w:t>
      </w:r>
      <w:r w:rsidRPr="007A74AC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7A74AC">
        <w:rPr>
          <w:rFonts w:ascii="Times New Roman" w:hAnsi="Times New Roman" w:cs="Times New Roman"/>
          <w:b/>
          <w:sz w:val="24"/>
        </w:rPr>
        <w:t xml:space="preserve">Summary of </w:t>
      </w:r>
      <w:r w:rsidRPr="007A74AC">
        <w:rPr>
          <w:rFonts w:ascii="Times New Roman" w:hAnsi="Times New Roman" w:cs="Times New Roman"/>
          <w:b/>
          <w:i/>
          <w:iCs/>
          <w:sz w:val="24"/>
        </w:rPr>
        <w:t>TET2</w:t>
      </w:r>
      <w:r w:rsidRPr="007A74AC">
        <w:rPr>
          <w:rFonts w:ascii="Times New Roman" w:hAnsi="Times New Roman" w:cs="Times New Roman"/>
          <w:b/>
          <w:sz w:val="24"/>
        </w:rPr>
        <w:t xml:space="preserve"> variants detected in this study</w:t>
      </w:r>
    </w:p>
    <w:p w14:paraId="51A458BE" w14:textId="77777777" w:rsidR="00FA5E15" w:rsidRPr="007A74AC" w:rsidRDefault="00FA5E15" w:rsidP="00D51765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35D900DF" w14:textId="1B9AE447" w:rsidR="00FA5E15" w:rsidRPr="007A74AC" w:rsidRDefault="00BB6C94" w:rsidP="00D51765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A74AC">
        <w:rPr>
          <w:noProof/>
        </w:rPr>
        <w:drawing>
          <wp:inline distT="0" distB="0" distL="0" distR="0" wp14:anchorId="242B052E" wp14:editId="38760D00">
            <wp:extent cx="5731510" cy="1376680"/>
            <wp:effectExtent l="0" t="0" r="2540" b="0"/>
            <wp:docPr id="43642003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A733F" w14:textId="77777777" w:rsidR="00FA5E15" w:rsidRPr="007A74AC" w:rsidRDefault="00FA5E15" w:rsidP="00D51765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7DA55FA" w14:textId="77777777" w:rsidR="00FA5E15" w:rsidRPr="007A74AC" w:rsidRDefault="00FA5E15" w:rsidP="00FA5E15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>UPN, unique patient number; PRCA, pure red cell aplasia; VAF, variant allele frequency; SLE, systemic lupus erythematosus; AIH, autoimmune hepatitis; LGLL, large granular lymphocytic leukemia; AIP, autoimmune pancreatitis.</w:t>
      </w:r>
    </w:p>
    <w:p w14:paraId="119F505A" w14:textId="77777777" w:rsidR="00FA5E15" w:rsidRPr="007A74AC" w:rsidRDefault="00FA5E15" w:rsidP="00D51765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A4AE8E7" w14:textId="56D5CB5F" w:rsidR="00FA5E15" w:rsidRPr="007A74AC" w:rsidRDefault="00D51765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1ADBEACA" w14:textId="42966A20" w:rsidR="00A658C6" w:rsidRPr="007A74AC" w:rsidRDefault="00A658C6" w:rsidP="00A658C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lastRenderedPageBreak/>
        <w:t>Table S</w:t>
      </w:r>
      <w:r w:rsidR="00934AA8" w:rsidRPr="007A74AC">
        <w:rPr>
          <w:rFonts w:ascii="Times New Roman" w:hAnsi="Times New Roman" w:cs="Times New Roman" w:hint="eastAsia"/>
          <w:b/>
          <w:sz w:val="24"/>
        </w:rPr>
        <w:t>9</w:t>
      </w:r>
      <w:r w:rsidRPr="007A74AC">
        <w:rPr>
          <w:rFonts w:ascii="Times New Roman" w:hAnsi="Times New Roman" w:cs="Times New Roman"/>
          <w:b/>
          <w:sz w:val="24"/>
        </w:rPr>
        <w:t>: Results of targeted sequencing in LGLL patients without PRCA</w:t>
      </w:r>
      <w:r w:rsidRPr="007A74AC">
        <w:rPr>
          <w:rFonts w:ascii="Times New Roman" w:hAnsi="Times New Roman" w:cs="Times New Roman"/>
          <w:sz w:val="24"/>
        </w:rPr>
        <w:t xml:space="preserve">. </w:t>
      </w:r>
    </w:p>
    <w:p w14:paraId="01CB0581" w14:textId="6294D6D0" w:rsidR="00A658C6" w:rsidRPr="007A74AC" w:rsidRDefault="00A658C6" w:rsidP="00A658C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7A74AC">
        <w:rPr>
          <w:rFonts w:ascii="Times New Roman" w:hAnsi="Times New Roman" w:cs="Times New Roman"/>
          <w:sz w:val="24"/>
        </w:rPr>
        <w:t xml:space="preserve">This table </w:t>
      </w:r>
      <w:r w:rsidRPr="007A74AC">
        <w:rPr>
          <w:rFonts w:ascii="Times New Roman" w:hAnsi="Times New Roman" w:cs="Times New Roman" w:hint="eastAsia"/>
          <w:sz w:val="24"/>
        </w:rPr>
        <w:t>is</w:t>
      </w:r>
      <w:r w:rsidRPr="007A74AC">
        <w:rPr>
          <w:rFonts w:ascii="Times New Roman" w:hAnsi="Times New Roman" w:cs="Times New Roman"/>
          <w:sz w:val="24"/>
        </w:rPr>
        <w:t xml:space="preserve"> shown in a separate file.</w:t>
      </w:r>
    </w:p>
    <w:p w14:paraId="3F656335" w14:textId="33BF6353" w:rsidR="00891D2C" w:rsidRPr="007A74AC" w:rsidRDefault="00891D2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14D636D4" w14:textId="7749B5B2" w:rsidR="0073069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7A74AC">
        <w:rPr>
          <w:rFonts w:ascii="Times New Roman" w:hAnsi="Times New Roman" w:cs="Times New Roman"/>
          <w:b/>
          <w:sz w:val="24"/>
        </w:rPr>
        <w:t>able S</w:t>
      </w:r>
      <w:r w:rsidR="00934AA8" w:rsidRPr="007A74AC">
        <w:rPr>
          <w:rFonts w:ascii="Times New Roman" w:hAnsi="Times New Roman" w:cs="Times New Roman" w:hint="eastAsia"/>
          <w:b/>
          <w:sz w:val="24"/>
        </w:rPr>
        <w:t>10</w:t>
      </w:r>
      <w:r w:rsidR="00891D2C" w:rsidRPr="007A74AC">
        <w:rPr>
          <w:rFonts w:ascii="Times New Roman" w:hAnsi="Times New Roman" w:cs="Times New Roman" w:hint="eastAsia"/>
          <w:b/>
          <w:sz w:val="24"/>
        </w:rPr>
        <w:t xml:space="preserve">: </w:t>
      </w:r>
      <w:r w:rsidR="00891D2C" w:rsidRPr="007A74AC">
        <w:rPr>
          <w:rFonts w:ascii="Times New Roman" w:hAnsi="Times New Roman" w:cs="Times New Roman"/>
          <w:b/>
          <w:sz w:val="24"/>
        </w:rPr>
        <w:t>Primers for Sanger sequencing</w:t>
      </w:r>
    </w:p>
    <w:p w14:paraId="70690D90" w14:textId="093A3145" w:rsidR="008D328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</w:p>
    <w:p w14:paraId="1880E389" w14:textId="365165B8" w:rsidR="008D3284" w:rsidRPr="007A74AC" w:rsidRDefault="008D3284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BB81D88" wp14:editId="1151D482">
            <wp:extent cx="5400040" cy="4000403"/>
            <wp:effectExtent l="0" t="0" r="0" b="63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0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4D973" w14:textId="55812C87" w:rsidR="002C74B0" w:rsidRPr="007A74AC" w:rsidRDefault="002C74B0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br w:type="page"/>
      </w:r>
    </w:p>
    <w:p w14:paraId="57961288" w14:textId="4CEACA55" w:rsidR="00730694" w:rsidRPr="007A74AC" w:rsidRDefault="002C74B0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 w:hint="eastAsia"/>
          <w:b/>
          <w:sz w:val="24"/>
        </w:rPr>
        <w:lastRenderedPageBreak/>
        <w:t>R</w:t>
      </w:r>
      <w:r w:rsidRPr="007A74AC">
        <w:rPr>
          <w:rFonts w:ascii="Times New Roman" w:hAnsi="Times New Roman" w:cs="Times New Roman"/>
          <w:b/>
          <w:sz w:val="24"/>
        </w:rPr>
        <w:t>EFERENCE</w:t>
      </w:r>
    </w:p>
    <w:p w14:paraId="4C0F21DA" w14:textId="77777777" w:rsidR="002C74B0" w:rsidRPr="007A74AC" w:rsidRDefault="002C74B0" w:rsidP="002C74B0">
      <w:pPr>
        <w:pStyle w:val="EndNoteBibliography"/>
        <w:rPr>
          <w:rFonts w:ascii="Times New Roman" w:hAnsi="Times New Roman" w:cs="Times New Roman"/>
        </w:rPr>
      </w:pPr>
      <w:r w:rsidRPr="007A74AC">
        <w:rPr>
          <w:rFonts w:ascii="Times New Roman" w:hAnsi="Times New Roman" w:cs="Times New Roman"/>
          <w:b/>
          <w:sz w:val="24"/>
        </w:rPr>
        <w:fldChar w:fldCharType="begin"/>
      </w:r>
      <w:r w:rsidRPr="007A74AC">
        <w:rPr>
          <w:rFonts w:ascii="Times New Roman" w:hAnsi="Times New Roman" w:cs="Times New Roman"/>
          <w:b/>
          <w:sz w:val="24"/>
        </w:rPr>
        <w:instrText xml:space="preserve"> ADDIN EN.REFLIST </w:instrText>
      </w:r>
      <w:r w:rsidRPr="007A74AC">
        <w:rPr>
          <w:rFonts w:ascii="Times New Roman" w:hAnsi="Times New Roman" w:cs="Times New Roman"/>
          <w:b/>
          <w:sz w:val="24"/>
        </w:rPr>
        <w:fldChar w:fldCharType="separate"/>
      </w:r>
      <w:r w:rsidRPr="007A74AC">
        <w:rPr>
          <w:rFonts w:ascii="Times New Roman" w:hAnsi="Times New Roman" w:cs="Times New Roman"/>
        </w:rPr>
        <w:t>1.</w:t>
      </w:r>
      <w:r w:rsidRPr="007A74AC">
        <w:rPr>
          <w:rFonts w:ascii="Times New Roman" w:hAnsi="Times New Roman" w:cs="Times New Roman"/>
        </w:rPr>
        <w:tab/>
        <w:t>Kanda Y. Investigation of the freely available easy-to-use software 'EZR' for medical statistics. Bone Marrow Transplant. 2013;48(3):452-458.</w:t>
      </w:r>
    </w:p>
    <w:p w14:paraId="1E1AA085" w14:textId="257BF573" w:rsidR="002C74B0" w:rsidRPr="00453E40" w:rsidRDefault="002C74B0" w:rsidP="00264580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7A74AC">
        <w:rPr>
          <w:rFonts w:ascii="Times New Roman" w:hAnsi="Times New Roman" w:cs="Times New Roman"/>
          <w:b/>
          <w:sz w:val="24"/>
        </w:rPr>
        <w:fldChar w:fldCharType="end"/>
      </w:r>
    </w:p>
    <w:sectPr w:rsidR="002C74B0" w:rsidRPr="00453E40" w:rsidSect="007C63F9">
      <w:footerReference w:type="default" r:id="rId2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AA3BD" w14:textId="77777777" w:rsidR="00180714" w:rsidRDefault="00180714" w:rsidP="00EE5B7E">
      <w:r>
        <w:separator/>
      </w:r>
    </w:p>
  </w:endnote>
  <w:endnote w:type="continuationSeparator" w:id="0">
    <w:p w14:paraId="6B6925C9" w14:textId="77777777" w:rsidR="00180714" w:rsidRDefault="00180714" w:rsidP="00EE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6946436"/>
      <w:docPartObj>
        <w:docPartGallery w:val="Page Numbers (Bottom of Page)"/>
        <w:docPartUnique/>
      </w:docPartObj>
    </w:sdtPr>
    <w:sdtContent>
      <w:p w14:paraId="21482B60" w14:textId="781C89AC" w:rsidR="0060050F" w:rsidRDefault="006005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E98341D" w14:textId="77777777" w:rsidR="0060050F" w:rsidRDefault="006005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0A2AE" w14:textId="77777777" w:rsidR="00180714" w:rsidRDefault="00180714" w:rsidP="00EE5B7E">
      <w:r>
        <w:separator/>
      </w:r>
    </w:p>
  </w:footnote>
  <w:footnote w:type="continuationSeparator" w:id="0">
    <w:p w14:paraId="07CBBFDC" w14:textId="77777777" w:rsidR="00180714" w:rsidRDefault="00180714" w:rsidP="00EE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p90dx4zppefetfelxrsxjrf5dwtxpev5d&quot;&gt;My EndNote Library Copy&lt;record-ids&gt;&lt;item&gt;198&lt;/item&gt;&lt;/record-ids&gt;&lt;/item&gt;&lt;/Libraries&gt;"/>
  </w:docVars>
  <w:rsids>
    <w:rsidRoot w:val="002A2217"/>
    <w:rsid w:val="000005E0"/>
    <w:rsid w:val="00037112"/>
    <w:rsid w:val="00037F08"/>
    <w:rsid w:val="00041B8B"/>
    <w:rsid w:val="00074EC4"/>
    <w:rsid w:val="00076EBB"/>
    <w:rsid w:val="00082A65"/>
    <w:rsid w:val="00092690"/>
    <w:rsid w:val="000B5DBC"/>
    <w:rsid w:val="000D6653"/>
    <w:rsid w:val="000E3073"/>
    <w:rsid w:val="00115294"/>
    <w:rsid w:val="00131386"/>
    <w:rsid w:val="0013664E"/>
    <w:rsid w:val="001613A1"/>
    <w:rsid w:val="00161B34"/>
    <w:rsid w:val="00180714"/>
    <w:rsid w:val="00185E7A"/>
    <w:rsid w:val="001A1BC5"/>
    <w:rsid w:val="001A34E7"/>
    <w:rsid w:val="001A46B1"/>
    <w:rsid w:val="001C2A71"/>
    <w:rsid w:val="001D01D7"/>
    <w:rsid w:val="00234AC2"/>
    <w:rsid w:val="002376B1"/>
    <w:rsid w:val="0024033C"/>
    <w:rsid w:val="00245C82"/>
    <w:rsid w:val="00260B49"/>
    <w:rsid w:val="00261BC2"/>
    <w:rsid w:val="00262287"/>
    <w:rsid w:val="00264580"/>
    <w:rsid w:val="0027317D"/>
    <w:rsid w:val="00275D8E"/>
    <w:rsid w:val="00294EB4"/>
    <w:rsid w:val="002A2217"/>
    <w:rsid w:val="002A2EDA"/>
    <w:rsid w:val="002A4604"/>
    <w:rsid w:val="002C6CA5"/>
    <w:rsid w:val="002C710C"/>
    <w:rsid w:val="002C71EE"/>
    <w:rsid w:val="002C74B0"/>
    <w:rsid w:val="002D14D4"/>
    <w:rsid w:val="00303A38"/>
    <w:rsid w:val="0030655B"/>
    <w:rsid w:val="003138AE"/>
    <w:rsid w:val="003164E3"/>
    <w:rsid w:val="00384BD9"/>
    <w:rsid w:val="003947FC"/>
    <w:rsid w:val="003C13BE"/>
    <w:rsid w:val="003C58D3"/>
    <w:rsid w:val="003C7345"/>
    <w:rsid w:val="003D1EFD"/>
    <w:rsid w:val="003E0AA5"/>
    <w:rsid w:val="003E24F5"/>
    <w:rsid w:val="003E7555"/>
    <w:rsid w:val="00407AF1"/>
    <w:rsid w:val="0041517F"/>
    <w:rsid w:val="004232DC"/>
    <w:rsid w:val="00431A0C"/>
    <w:rsid w:val="00434473"/>
    <w:rsid w:val="00440405"/>
    <w:rsid w:val="004442FB"/>
    <w:rsid w:val="00453E40"/>
    <w:rsid w:val="00475E54"/>
    <w:rsid w:val="004770CF"/>
    <w:rsid w:val="004B513C"/>
    <w:rsid w:val="004C16BC"/>
    <w:rsid w:val="004F3092"/>
    <w:rsid w:val="0050404A"/>
    <w:rsid w:val="005076B9"/>
    <w:rsid w:val="0053067C"/>
    <w:rsid w:val="0054101E"/>
    <w:rsid w:val="00564FD6"/>
    <w:rsid w:val="00566604"/>
    <w:rsid w:val="0057635D"/>
    <w:rsid w:val="00581209"/>
    <w:rsid w:val="005862CB"/>
    <w:rsid w:val="005A0360"/>
    <w:rsid w:val="005A0553"/>
    <w:rsid w:val="005A3B10"/>
    <w:rsid w:val="005B0E88"/>
    <w:rsid w:val="005C02EF"/>
    <w:rsid w:val="005C6862"/>
    <w:rsid w:val="005D2600"/>
    <w:rsid w:val="005D2D38"/>
    <w:rsid w:val="005E2C61"/>
    <w:rsid w:val="0060050F"/>
    <w:rsid w:val="00624965"/>
    <w:rsid w:val="00641860"/>
    <w:rsid w:val="0064187F"/>
    <w:rsid w:val="006514C9"/>
    <w:rsid w:val="00652419"/>
    <w:rsid w:val="006766BE"/>
    <w:rsid w:val="00680886"/>
    <w:rsid w:val="00681142"/>
    <w:rsid w:val="006823C8"/>
    <w:rsid w:val="0068473C"/>
    <w:rsid w:val="00691149"/>
    <w:rsid w:val="006A10AB"/>
    <w:rsid w:val="006E4522"/>
    <w:rsid w:val="00713D61"/>
    <w:rsid w:val="0072236F"/>
    <w:rsid w:val="0072494C"/>
    <w:rsid w:val="00730694"/>
    <w:rsid w:val="00740823"/>
    <w:rsid w:val="00743E2A"/>
    <w:rsid w:val="00745E89"/>
    <w:rsid w:val="00757302"/>
    <w:rsid w:val="00764817"/>
    <w:rsid w:val="00764AEC"/>
    <w:rsid w:val="0077013D"/>
    <w:rsid w:val="007806CF"/>
    <w:rsid w:val="007922E0"/>
    <w:rsid w:val="00794475"/>
    <w:rsid w:val="007A5390"/>
    <w:rsid w:val="007A74AC"/>
    <w:rsid w:val="007B3F36"/>
    <w:rsid w:val="007C49A7"/>
    <w:rsid w:val="007C63F9"/>
    <w:rsid w:val="007C6E63"/>
    <w:rsid w:val="007D0809"/>
    <w:rsid w:val="007D36A3"/>
    <w:rsid w:val="007D4DBF"/>
    <w:rsid w:val="007D6988"/>
    <w:rsid w:val="007E141D"/>
    <w:rsid w:val="007E2F75"/>
    <w:rsid w:val="007E4F33"/>
    <w:rsid w:val="007F67E5"/>
    <w:rsid w:val="008121B7"/>
    <w:rsid w:val="008242D0"/>
    <w:rsid w:val="008323B7"/>
    <w:rsid w:val="00840625"/>
    <w:rsid w:val="00871578"/>
    <w:rsid w:val="00885016"/>
    <w:rsid w:val="00891D2C"/>
    <w:rsid w:val="008A0749"/>
    <w:rsid w:val="008B217A"/>
    <w:rsid w:val="008B2338"/>
    <w:rsid w:val="008D3284"/>
    <w:rsid w:val="009101DF"/>
    <w:rsid w:val="00911D93"/>
    <w:rsid w:val="00914E30"/>
    <w:rsid w:val="00920FA7"/>
    <w:rsid w:val="00934AA8"/>
    <w:rsid w:val="00937F97"/>
    <w:rsid w:val="0097072E"/>
    <w:rsid w:val="00972DEC"/>
    <w:rsid w:val="00985968"/>
    <w:rsid w:val="009870CE"/>
    <w:rsid w:val="009A1587"/>
    <w:rsid w:val="009C557E"/>
    <w:rsid w:val="009E134A"/>
    <w:rsid w:val="009E1973"/>
    <w:rsid w:val="009F1056"/>
    <w:rsid w:val="009F1E48"/>
    <w:rsid w:val="009F6B5F"/>
    <w:rsid w:val="00A134F8"/>
    <w:rsid w:val="00A42128"/>
    <w:rsid w:val="00A51C91"/>
    <w:rsid w:val="00A523A0"/>
    <w:rsid w:val="00A60810"/>
    <w:rsid w:val="00A658C6"/>
    <w:rsid w:val="00A846C5"/>
    <w:rsid w:val="00A8637C"/>
    <w:rsid w:val="00A9185A"/>
    <w:rsid w:val="00A92885"/>
    <w:rsid w:val="00A93731"/>
    <w:rsid w:val="00AB163C"/>
    <w:rsid w:val="00AB6F34"/>
    <w:rsid w:val="00AE35FB"/>
    <w:rsid w:val="00AE5DC3"/>
    <w:rsid w:val="00AF3CDB"/>
    <w:rsid w:val="00B14AE0"/>
    <w:rsid w:val="00B37448"/>
    <w:rsid w:val="00B41528"/>
    <w:rsid w:val="00B456FB"/>
    <w:rsid w:val="00B630F9"/>
    <w:rsid w:val="00B7399C"/>
    <w:rsid w:val="00B754FA"/>
    <w:rsid w:val="00B84C39"/>
    <w:rsid w:val="00B918EF"/>
    <w:rsid w:val="00BA7795"/>
    <w:rsid w:val="00BB6C94"/>
    <w:rsid w:val="00BB7599"/>
    <w:rsid w:val="00BD41B6"/>
    <w:rsid w:val="00BF194C"/>
    <w:rsid w:val="00C01173"/>
    <w:rsid w:val="00C10771"/>
    <w:rsid w:val="00C1505D"/>
    <w:rsid w:val="00C25FD8"/>
    <w:rsid w:val="00C44AA7"/>
    <w:rsid w:val="00C47C46"/>
    <w:rsid w:val="00C548DE"/>
    <w:rsid w:val="00C71942"/>
    <w:rsid w:val="00C76527"/>
    <w:rsid w:val="00CA5B37"/>
    <w:rsid w:val="00CA5E59"/>
    <w:rsid w:val="00CB2CB8"/>
    <w:rsid w:val="00D016A3"/>
    <w:rsid w:val="00D04628"/>
    <w:rsid w:val="00D15CED"/>
    <w:rsid w:val="00D35322"/>
    <w:rsid w:val="00D43232"/>
    <w:rsid w:val="00D47C23"/>
    <w:rsid w:val="00D51765"/>
    <w:rsid w:val="00D538CB"/>
    <w:rsid w:val="00D57754"/>
    <w:rsid w:val="00D61B7C"/>
    <w:rsid w:val="00D626A2"/>
    <w:rsid w:val="00D647C8"/>
    <w:rsid w:val="00D71BD4"/>
    <w:rsid w:val="00D749EB"/>
    <w:rsid w:val="00D84557"/>
    <w:rsid w:val="00D947B8"/>
    <w:rsid w:val="00DA5AC3"/>
    <w:rsid w:val="00DB313C"/>
    <w:rsid w:val="00DB4CFB"/>
    <w:rsid w:val="00DC1950"/>
    <w:rsid w:val="00DC6DB8"/>
    <w:rsid w:val="00DE6FC5"/>
    <w:rsid w:val="00DE7032"/>
    <w:rsid w:val="00DF1258"/>
    <w:rsid w:val="00E03733"/>
    <w:rsid w:val="00E0700D"/>
    <w:rsid w:val="00E15492"/>
    <w:rsid w:val="00E41BC9"/>
    <w:rsid w:val="00E466CD"/>
    <w:rsid w:val="00E53968"/>
    <w:rsid w:val="00E76EF5"/>
    <w:rsid w:val="00E81963"/>
    <w:rsid w:val="00E975F5"/>
    <w:rsid w:val="00EA2FA0"/>
    <w:rsid w:val="00EA779B"/>
    <w:rsid w:val="00EB5137"/>
    <w:rsid w:val="00EE06D5"/>
    <w:rsid w:val="00EE3827"/>
    <w:rsid w:val="00EE5B7E"/>
    <w:rsid w:val="00EE7B3C"/>
    <w:rsid w:val="00F26192"/>
    <w:rsid w:val="00F27A68"/>
    <w:rsid w:val="00F4511B"/>
    <w:rsid w:val="00F56AC1"/>
    <w:rsid w:val="00F643AC"/>
    <w:rsid w:val="00F67625"/>
    <w:rsid w:val="00F71861"/>
    <w:rsid w:val="00FA5E15"/>
    <w:rsid w:val="00FB4401"/>
    <w:rsid w:val="00FF160D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B79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B7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B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5B7E"/>
  </w:style>
  <w:style w:type="paragraph" w:styleId="a5">
    <w:name w:val="footer"/>
    <w:basedOn w:val="a"/>
    <w:link w:val="a6"/>
    <w:uiPriority w:val="99"/>
    <w:unhideWhenUsed/>
    <w:rsid w:val="00EE5B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5B7E"/>
  </w:style>
  <w:style w:type="paragraph" w:styleId="a7">
    <w:name w:val="Revision"/>
    <w:hidden/>
    <w:uiPriority w:val="99"/>
    <w:semiHidden/>
    <w:rsid w:val="00264580"/>
    <w:rPr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D66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D665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9288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9288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92885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9288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92885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C74B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C74B0"/>
    <w:rPr>
      <w:rFonts w:ascii="游明朝" w:eastAsia="游明朝" w:hAnsi="游明朝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C74B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C74B0"/>
    <w:rPr>
      <w:rFonts w:ascii="游明朝" w:eastAsia="游明朝" w:hAnsi="游明朝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wmf"/><Relationship Id="rId13" Type="http://schemas.openxmlformats.org/officeDocument/2006/relationships/image" Target="media/image6.tif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wmf"/><Relationship Id="rId12" Type="http://schemas.openxmlformats.org/officeDocument/2006/relationships/image" Target="media/image5.tif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8.tif"/><Relationship Id="rId23" Type="http://schemas.openxmlformats.org/officeDocument/2006/relationships/image" Target="media/image16.emf"/><Relationship Id="rId10" Type="http://schemas.openxmlformats.org/officeDocument/2006/relationships/image" Target="media/image3.tif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C653861-2CE8-4451-8D8C-8AF363575292}">
  <we:reference id="wa200001482" version="1.0.5.0" store="ja-JP" storeType="OMEX"/>
  <we:alternateReferences>
    <we:reference id="wa200001482" version="1.0.5.0" store="wa20000148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FD03B-FC3D-4EE3-960B-4967446ED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31T02:36:00Z</dcterms:created>
  <dcterms:modified xsi:type="dcterms:W3CDTF">2025-04-07T10:54:00Z</dcterms:modified>
</cp:coreProperties>
</file>